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709C8" w14:textId="77777777" w:rsidR="009A081E" w:rsidRDefault="009A081E" w:rsidP="009A081E">
      <w:pPr>
        <w:pStyle w:val="Author"/>
        <w:spacing w:before="0" w:after="0" w:line="240" w:lineRule="auto"/>
        <w:jc w:val="left"/>
        <w:rPr>
          <w:rFonts w:eastAsiaTheme="minorEastAsia"/>
          <w:b/>
          <w:bCs/>
          <w:iCs/>
          <w:noProof w:val="0"/>
          <w:color w:val="000000" w:themeColor="text1"/>
          <w:sz w:val="24"/>
          <w:szCs w:val="24"/>
          <w:lang w:eastAsia="zh-TW"/>
        </w:rPr>
      </w:pPr>
      <w:bookmarkStart w:id="0" w:name="_Hlk166525496"/>
      <w:r w:rsidRPr="00D95B9B">
        <w:rPr>
          <w:rFonts w:eastAsiaTheme="minorEastAsia"/>
          <w:b/>
          <w:bCs/>
          <w:iCs/>
          <w:noProof w:val="0"/>
          <w:color w:val="000000" w:themeColor="text1"/>
          <w:sz w:val="24"/>
          <w:szCs w:val="24"/>
          <w:lang w:eastAsia="zh-TW"/>
        </w:rPr>
        <w:t xml:space="preserve">Comparative </w:t>
      </w:r>
      <w:r>
        <w:rPr>
          <w:rFonts w:eastAsiaTheme="minorEastAsia" w:hint="eastAsia"/>
          <w:b/>
          <w:bCs/>
          <w:iCs/>
          <w:noProof w:val="0"/>
          <w:color w:val="000000" w:themeColor="text1"/>
          <w:sz w:val="24"/>
          <w:szCs w:val="24"/>
          <w:lang w:eastAsia="zh-TW"/>
        </w:rPr>
        <w:t>e</w:t>
      </w:r>
      <w:r w:rsidRPr="00D95B9B">
        <w:rPr>
          <w:rFonts w:eastAsiaTheme="minorEastAsia"/>
          <w:b/>
          <w:bCs/>
          <w:iCs/>
          <w:noProof w:val="0"/>
          <w:color w:val="000000" w:themeColor="text1"/>
          <w:sz w:val="24"/>
          <w:szCs w:val="24"/>
          <w:lang w:eastAsia="zh-TW"/>
        </w:rPr>
        <w:t>ffectiveness of</w:t>
      </w:r>
      <w:r>
        <w:rPr>
          <w:rFonts w:eastAsiaTheme="minorEastAsia" w:hint="eastAsia"/>
          <w:b/>
          <w:bCs/>
          <w:iCs/>
          <w:noProof w:val="0"/>
          <w:color w:val="000000" w:themeColor="text1"/>
          <w:sz w:val="24"/>
          <w:szCs w:val="24"/>
          <w:lang w:eastAsia="zh-TW"/>
        </w:rPr>
        <w:t xml:space="preserve"> </w:t>
      </w:r>
      <w:r w:rsidRPr="00D95B9B">
        <w:rPr>
          <w:rFonts w:eastAsiaTheme="minorEastAsia" w:hint="eastAsia"/>
          <w:b/>
          <w:bCs/>
          <w:iCs/>
          <w:noProof w:val="0"/>
          <w:color w:val="000000" w:themeColor="text1"/>
          <w:sz w:val="24"/>
          <w:szCs w:val="24"/>
          <w:lang w:eastAsia="zh-TW"/>
        </w:rPr>
        <w:t>e</w:t>
      </w:r>
      <w:r w:rsidRPr="00D95B9B">
        <w:rPr>
          <w:rFonts w:eastAsiaTheme="minorEastAsia"/>
          <w:b/>
          <w:bCs/>
          <w:iCs/>
          <w:noProof w:val="0"/>
          <w:color w:val="000000" w:themeColor="text1"/>
          <w:sz w:val="24"/>
          <w:szCs w:val="24"/>
          <w:lang w:eastAsia="zh-TW"/>
        </w:rPr>
        <w:t>lectroencephalogram</w:t>
      </w:r>
      <w:r>
        <w:rPr>
          <w:rFonts w:eastAsiaTheme="minorEastAsia" w:hint="eastAsia"/>
          <w:b/>
          <w:bCs/>
          <w:iCs/>
          <w:noProof w:val="0"/>
          <w:color w:val="000000" w:themeColor="text1"/>
          <w:sz w:val="24"/>
          <w:szCs w:val="24"/>
          <w:lang w:eastAsia="zh-TW"/>
        </w:rPr>
        <w:t>-neurofeedback training of 3-45 frequency band on memory in healthy population: A n</w:t>
      </w:r>
      <w:r w:rsidRPr="00E177CA">
        <w:rPr>
          <w:rFonts w:eastAsiaTheme="minorEastAsia"/>
          <w:b/>
          <w:bCs/>
          <w:iCs/>
          <w:noProof w:val="0"/>
          <w:color w:val="000000" w:themeColor="text1"/>
          <w:sz w:val="24"/>
          <w:szCs w:val="24"/>
          <w:lang w:eastAsia="zh-TW"/>
        </w:rPr>
        <w:t>etwork meta-analysis</w:t>
      </w:r>
      <w:r>
        <w:rPr>
          <w:rFonts w:eastAsiaTheme="minorEastAsia" w:hint="eastAsia"/>
          <w:b/>
          <w:bCs/>
          <w:iCs/>
          <w:noProof w:val="0"/>
          <w:color w:val="000000" w:themeColor="text1"/>
          <w:sz w:val="24"/>
          <w:szCs w:val="24"/>
          <w:lang w:eastAsia="zh-TW"/>
        </w:rPr>
        <w:t xml:space="preserve"> with systematic literature search</w:t>
      </w:r>
    </w:p>
    <w:bookmarkEnd w:id="0"/>
    <w:p w14:paraId="0CDEFCAD" w14:textId="77777777" w:rsidR="009A081E" w:rsidRDefault="009A081E" w:rsidP="009A081E">
      <w:pPr>
        <w:pStyle w:val="Author"/>
        <w:spacing w:before="0" w:after="0" w:line="240" w:lineRule="auto"/>
        <w:jc w:val="left"/>
        <w:rPr>
          <w:rFonts w:eastAsiaTheme="minorEastAsia"/>
          <w:b/>
          <w:bCs/>
          <w:iCs/>
          <w:noProof w:val="0"/>
          <w:color w:val="000000" w:themeColor="text1"/>
          <w:sz w:val="24"/>
          <w:szCs w:val="24"/>
          <w:lang w:eastAsia="zh-TW"/>
        </w:rPr>
      </w:pPr>
    </w:p>
    <w:p w14:paraId="7ACBEBFE" w14:textId="77777777" w:rsidR="009963A5" w:rsidRPr="008B463A" w:rsidRDefault="009963A5" w:rsidP="009963A5">
      <w:pPr>
        <w:pStyle w:val="Author"/>
        <w:spacing w:before="0" w:after="0" w:line="240" w:lineRule="auto"/>
        <w:jc w:val="left"/>
        <w:rPr>
          <w:b/>
          <w:strike/>
          <w:color w:val="FF0000"/>
          <w:sz w:val="24"/>
          <w:szCs w:val="24"/>
          <w:lang w:eastAsia="zh-TW"/>
        </w:rPr>
      </w:pPr>
      <w:r w:rsidRPr="00E177CA">
        <w:rPr>
          <w:b/>
          <w:sz w:val="24"/>
          <w:szCs w:val="24"/>
          <w:lang w:eastAsia="zh-TW"/>
        </w:rPr>
        <w:t>Wen</w:t>
      </w:r>
      <w:r w:rsidRPr="00E177CA">
        <w:rPr>
          <w:b/>
          <w:sz w:val="24"/>
          <w:szCs w:val="24"/>
        </w:rPr>
        <w:t>-</w:t>
      </w:r>
      <w:r w:rsidRPr="00E177CA">
        <w:rPr>
          <w:b/>
          <w:sz w:val="24"/>
          <w:szCs w:val="24"/>
          <w:lang w:eastAsia="zh-TW"/>
        </w:rPr>
        <w:t>Hsiu</w:t>
      </w:r>
      <w:r w:rsidRPr="00E177CA">
        <w:rPr>
          <w:b/>
          <w:sz w:val="24"/>
          <w:szCs w:val="24"/>
        </w:rPr>
        <w:t xml:space="preserve"> </w:t>
      </w:r>
      <w:r w:rsidRPr="00E177CA">
        <w:rPr>
          <w:b/>
          <w:sz w:val="24"/>
          <w:szCs w:val="24"/>
          <w:lang w:eastAsia="zh-TW"/>
        </w:rPr>
        <w:t>Yeh</w:t>
      </w:r>
      <w:r w:rsidRPr="00E177CA">
        <w:rPr>
          <w:b/>
          <w:sz w:val="24"/>
          <w:szCs w:val="24"/>
          <w:vertAlign w:val="superscript"/>
          <w:lang w:eastAsia="zh-TW"/>
        </w:rPr>
        <w:t>1</w:t>
      </w:r>
      <w:r w:rsidRPr="00E177CA">
        <w:rPr>
          <w:rFonts w:hint="eastAsia"/>
          <w:b/>
          <w:sz w:val="24"/>
          <w:szCs w:val="24"/>
          <w:lang w:eastAsia="zh-TW"/>
        </w:rPr>
        <w:t>*</w:t>
      </w:r>
      <w:r w:rsidRPr="00850DCD">
        <w:rPr>
          <w:rFonts w:eastAsiaTheme="minorEastAsia" w:hint="eastAsia"/>
          <w:b/>
          <w:sz w:val="24"/>
          <w:szCs w:val="24"/>
          <w:lang w:eastAsia="zh-TW"/>
        </w:rPr>
        <w:t>,</w:t>
      </w:r>
      <w:r w:rsidRPr="00850DCD">
        <w:rPr>
          <w:b/>
          <w:sz w:val="24"/>
          <w:szCs w:val="24"/>
          <w:lang w:eastAsia="zh-TW"/>
        </w:rPr>
        <w:t xml:space="preserve"> Ya-Ju </w:t>
      </w:r>
      <w:r w:rsidRPr="00850DCD">
        <w:rPr>
          <w:rFonts w:hint="eastAsia"/>
          <w:b/>
          <w:sz w:val="24"/>
          <w:szCs w:val="24"/>
          <w:lang w:eastAsia="zh-TW"/>
        </w:rPr>
        <w:t>Ju</w:t>
      </w:r>
      <w:r>
        <w:rPr>
          <w:rFonts w:hint="eastAsia"/>
          <w:b/>
          <w:sz w:val="24"/>
          <w:szCs w:val="24"/>
          <w:vertAlign w:val="superscript"/>
          <w:lang w:eastAsia="zh-TW"/>
        </w:rPr>
        <w:t>2,3</w:t>
      </w:r>
      <w:r>
        <w:rPr>
          <w:rFonts w:hint="eastAsia"/>
          <w:b/>
          <w:sz w:val="24"/>
          <w:szCs w:val="24"/>
          <w:lang w:eastAsia="zh-TW"/>
        </w:rPr>
        <w:t>,</w:t>
      </w:r>
      <w:r w:rsidRPr="00850DCD">
        <w:rPr>
          <w:rFonts w:eastAsiaTheme="minorEastAsia" w:hint="eastAsia"/>
          <w:b/>
          <w:sz w:val="24"/>
          <w:szCs w:val="24"/>
          <w:lang w:eastAsia="zh-TW"/>
        </w:rPr>
        <w:t xml:space="preserve"> </w:t>
      </w:r>
      <w:r>
        <w:rPr>
          <w:rFonts w:eastAsiaTheme="minorEastAsia" w:hint="eastAsia"/>
          <w:b/>
          <w:sz w:val="24"/>
          <w:szCs w:val="24"/>
          <w:lang w:eastAsia="zh-TW"/>
        </w:rPr>
        <w:t>Fu-Zen Shaw</w:t>
      </w:r>
      <w:r>
        <w:rPr>
          <w:rFonts w:eastAsiaTheme="minorEastAsia" w:hint="eastAsia"/>
          <w:b/>
          <w:sz w:val="24"/>
          <w:szCs w:val="24"/>
          <w:vertAlign w:val="superscript"/>
          <w:lang w:eastAsia="zh-TW"/>
        </w:rPr>
        <w:t>4,5</w:t>
      </w:r>
      <w:r>
        <w:rPr>
          <w:rFonts w:eastAsiaTheme="minorEastAsia" w:hint="eastAsia"/>
          <w:b/>
          <w:sz w:val="24"/>
          <w:szCs w:val="24"/>
          <w:lang w:eastAsia="zh-TW"/>
        </w:rPr>
        <w:t xml:space="preserve">, </w:t>
      </w:r>
      <w:r w:rsidRPr="0034308F">
        <w:rPr>
          <w:rFonts w:eastAsiaTheme="minorEastAsia" w:hint="eastAsia"/>
          <w:b/>
          <w:color w:val="000000" w:themeColor="text1"/>
          <w:sz w:val="24"/>
          <w:szCs w:val="24"/>
          <w:lang w:eastAsia="zh-TW"/>
        </w:rPr>
        <w:t>Yu</w:t>
      </w:r>
      <w:r w:rsidRPr="0034308F">
        <w:rPr>
          <w:rFonts w:eastAsia="MS Mincho"/>
          <w:b/>
          <w:color w:val="000000" w:themeColor="text1"/>
          <w:sz w:val="24"/>
          <w:szCs w:val="24"/>
        </w:rPr>
        <w:t>-</w:t>
      </w:r>
      <w:r w:rsidRPr="0034308F">
        <w:rPr>
          <w:rFonts w:eastAsiaTheme="minorEastAsia" w:hint="eastAsia"/>
          <w:b/>
          <w:color w:val="000000" w:themeColor="text1"/>
          <w:sz w:val="24"/>
          <w:szCs w:val="24"/>
          <w:lang w:eastAsia="zh-TW"/>
        </w:rPr>
        <w:t>Ting</w:t>
      </w:r>
      <w:r w:rsidRPr="0034308F">
        <w:rPr>
          <w:rFonts w:eastAsia="MS Mincho"/>
          <w:b/>
          <w:color w:val="000000" w:themeColor="text1"/>
          <w:sz w:val="24"/>
          <w:szCs w:val="24"/>
        </w:rPr>
        <w:t xml:space="preserve"> </w:t>
      </w:r>
      <w:r w:rsidRPr="0034308F">
        <w:rPr>
          <w:rFonts w:eastAsiaTheme="minorEastAsia" w:hint="eastAsia"/>
          <w:b/>
          <w:color w:val="000000" w:themeColor="text1"/>
          <w:sz w:val="24"/>
          <w:szCs w:val="24"/>
          <w:lang w:eastAsia="zh-TW"/>
        </w:rPr>
        <w:t>Liu</w:t>
      </w:r>
      <w:r>
        <w:rPr>
          <w:rFonts w:eastAsiaTheme="minorEastAsia" w:hint="eastAsia"/>
          <w:b/>
          <w:color w:val="000000" w:themeColor="text1"/>
          <w:sz w:val="24"/>
          <w:szCs w:val="24"/>
          <w:vertAlign w:val="superscript"/>
          <w:lang w:eastAsia="zh-TW"/>
        </w:rPr>
        <w:t>6,7</w:t>
      </w:r>
    </w:p>
    <w:p w14:paraId="7C2967C1" w14:textId="77777777" w:rsidR="009963A5" w:rsidRDefault="009963A5" w:rsidP="009963A5">
      <w:pPr>
        <w:spacing w:after="0" w:line="240" w:lineRule="auto"/>
        <w:rPr>
          <w:rFonts w:ascii="Times New Roman" w:hAnsi="Times New Roman" w:cs="Times New Roman"/>
          <w:iCs/>
          <w:color w:val="FF0000"/>
          <w:sz w:val="24"/>
          <w:szCs w:val="24"/>
        </w:rPr>
      </w:pPr>
    </w:p>
    <w:p w14:paraId="5B7E5A50" w14:textId="77777777" w:rsidR="009963A5" w:rsidRDefault="009963A5" w:rsidP="009963A5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E0209A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iCs/>
          <w:sz w:val="24"/>
          <w:szCs w:val="24"/>
        </w:rPr>
        <w:t>Department of Gerontological Health Care</w:t>
      </w:r>
      <w:r w:rsidRPr="00E0209A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FD75C6">
        <w:rPr>
          <w:rFonts w:ascii="Times New Roman" w:hAnsi="Times New Roman" w:cs="Times New Roman"/>
          <w:iCs/>
          <w:sz w:val="24"/>
          <w:szCs w:val="24"/>
        </w:rPr>
        <w:t>Central Taiwan University of Science and Technology</w:t>
      </w:r>
      <w:r w:rsidRPr="00E0209A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FD75C6">
        <w:rPr>
          <w:rFonts w:ascii="Times New Roman" w:hAnsi="Times New Roman" w:cs="Times New Roman"/>
          <w:iCs/>
          <w:sz w:val="24"/>
          <w:szCs w:val="24"/>
        </w:rPr>
        <w:t>Taichung City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406</w:t>
      </w:r>
      <w:r w:rsidRPr="00E0209A">
        <w:rPr>
          <w:rFonts w:ascii="Times New Roman" w:hAnsi="Times New Roman" w:cs="Times New Roman"/>
          <w:iCs/>
          <w:sz w:val="24"/>
          <w:szCs w:val="24"/>
        </w:rPr>
        <w:t>, Taiwan</w:t>
      </w:r>
      <w:r w:rsidRPr="00E0209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</w:p>
    <w:p w14:paraId="195B8B01" w14:textId="77777777" w:rsidR="009963A5" w:rsidRDefault="009963A5" w:rsidP="009963A5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2</w:t>
      </w:r>
      <w:r w:rsidRPr="00E0209A">
        <w:rPr>
          <w:rFonts w:ascii="Times New Roman" w:hAnsi="Times New Roman" w:cs="Times New Roman"/>
          <w:iCs/>
          <w:sz w:val="24"/>
          <w:szCs w:val="24"/>
        </w:rPr>
        <w:t>Teaching and Research Center, Kaohsiung Municipal Siaogang Hospital, Kaohsiung Medical University Hospital, Kaohsiung Medical University, Kaohsiung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812</w:t>
      </w:r>
      <w:r w:rsidRPr="00E0209A">
        <w:rPr>
          <w:rFonts w:ascii="Times New Roman" w:hAnsi="Times New Roman" w:cs="Times New Roman"/>
          <w:iCs/>
          <w:sz w:val="24"/>
          <w:szCs w:val="24"/>
        </w:rPr>
        <w:t>, Taiwan</w:t>
      </w:r>
      <w:r w:rsidRPr="00E0209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</w:p>
    <w:p w14:paraId="67F053F7" w14:textId="77777777" w:rsidR="009963A5" w:rsidRPr="00FF48B9" w:rsidRDefault="009963A5" w:rsidP="009963A5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3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partment of Physical Therapy, College of Health Care, China Medical University, Taichung</w:t>
      </w: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406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Taiwan.</w:t>
      </w:r>
    </w:p>
    <w:p w14:paraId="09D22A30" w14:textId="77777777" w:rsidR="009963A5" w:rsidRPr="00FF48B9" w:rsidRDefault="009963A5" w:rsidP="009963A5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4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partment of</w:t>
      </w: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sychology, National Cheng Kung University</w:t>
      </w: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,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ainan 701, Taiwan</w:t>
      </w:r>
    </w:p>
    <w:p w14:paraId="5EA925CA" w14:textId="77777777" w:rsidR="009963A5" w:rsidRPr="00FF48B9" w:rsidRDefault="009963A5" w:rsidP="009963A5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5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ind Research and Imaging Center, National Cheng Kung University, Tainan, </w:t>
      </w: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701, 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aiwan</w:t>
      </w:r>
    </w:p>
    <w:p w14:paraId="1A1B929F" w14:textId="77777777" w:rsidR="009963A5" w:rsidRPr="00FF48B9" w:rsidRDefault="009963A5" w:rsidP="009963A5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6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epartment of </w:t>
      </w: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Medical Science Industries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Chang Jung Christian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University, Tainan 7</w:t>
      </w: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1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, Taiwan</w:t>
      </w:r>
    </w:p>
    <w:p w14:paraId="4121C94E" w14:textId="2ED4A83E" w:rsidR="009A081E" w:rsidRPr="00FF48B9" w:rsidRDefault="009963A5" w:rsidP="009963A5">
      <w:pPr>
        <w:pStyle w:val="af0"/>
        <w:spacing w:after="0" w:line="240" w:lineRule="auto"/>
        <w:ind w:firstLine="0"/>
        <w:jc w:val="left"/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</w:pPr>
      <w:r w:rsidRPr="00FF48B9">
        <w:rPr>
          <w:rFonts w:ascii="Times New Roman" w:eastAsiaTheme="minorEastAsia" w:hAnsi="Times New Roman" w:cs="Times New Roman" w:hint="eastAsia"/>
          <w:iCs/>
          <w:color w:val="000000" w:themeColor="text1"/>
          <w:sz w:val="24"/>
          <w:szCs w:val="24"/>
          <w:vertAlign w:val="superscript"/>
        </w:rPr>
        <w:t>7</w:t>
      </w:r>
      <w:r w:rsidRPr="00FF48B9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 xml:space="preserve">Bachelor </w:t>
      </w:r>
      <w:r w:rsidRPr="00FF48B9">
        <w:rPr>
          <w:rFonts w:ascii="Times New Roman" w:eastAsiaTheme="minorEastAsia" w:hAnsi="Times New Roman" w:cs="Times New Roman" w:hint="eastAsia"/>
          <w:iCs/>
          <w:color w:val="000000" w:themeColor="text1"/>
          <w:sz w:val="24"/>
          <w:szCs w:val="24"/>
        </w:rPr>
        <w:t>D</w:t>
      </w:r>
      <w:r w:rsidRPr="00FF48B9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 xml:space="preserve">egree </w:t>
      </w:r>
      <w:r w:rsidRPr="00FF48B9">
        <w:rPr>
          <w:rFonts w:ascii="Times New Roman" w:eastAsiaTheme="minorEastAsia" w:hAnsi="Times New Roman" w:cs="Times New Roman" w:hint="eastAsia"/>
          <w:iCs/>
          <w:color w:val="000000" w:themeColor="text1"/>
          <w:sz w:val="24"/>
          <w:szCs w:val="24"/>
        </w:rPr>
        <w:t>P</w:t>
      </w:r>
      <w:r w:rsidRPr="00FF48B9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 xml:space="preserve">rogram in </w:t>
      </w:r>
      <w:r w:rsidRPr="00FF48B9">
        <w:rPr>
          <w:rFonts w:ascii="Times New Roman" w:eastAsiaTheme="minorEastAsia" w:hAnsi="Times New Roman" w:cs="Times New Roman" w:hint="eastAsia"/>
          <w:iCs/>
          <w:color w:val="000000" w:themeColor="text1"/>
          <w:sz w:val="24"/>
          <w:szCs w:val="24"/>
        </w:rPr>
        <w:t>M</w:t>
      </w:r>
      <w:r w:rsidRPr="00FF48B9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 xml:space="preserve">edical </w:t>
      </w:r>
      <w:r w:rsidRPr="00FF48B9">
        <w:rPr>
          <w:rFonts w:ascii="Times New Roman" w:eastAsiaTheme="minorEastAsia" w:hAnsi="Times New Roman" w:cs="Times New Roman" w:hint="eastAsia"/>
          <w:iCs/>
          <w:color w:val="000000" w:themeColor="text1"/>
          <w:sz w:val="24"/>
          <w:szCs w:val="24"/>
        </w:rPr>
        <w:t>S</w:t>
      </w:r>
      <w:r w:rsidRPr="00FF48B9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 xml:space="preserve">ociology and </w:t>
      </w:r>
      <w:r w:rsidRPr="00FF48B9">
        <w:rPr>
          <w:rFonts w:ascii="Times New Roman" w:eastAsiaTheme="minorEastAsia" w:hAnsi="Times New Roman" w:cs="Times New Roman" w:hint="eastAsia"/>
          <w:iCs/>
          <w:color w:val="000000" w:themeColor="text1"/>
          <w:sz w:val="24"/>
          <w:szCs w:val="24"/>
        </w:rPr>
        <w:t>H</w:t>
      </w:r>
      <w:r w:rsidRPr="00FF48B9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 xml:space="preserve">ealth </w:t>
      </w:r>
      <w:r w:rsidRPr="00FF48B9">
        <w:rPr>
          <w:rFonts w:ascii="Times New Roman" w:eastAsiaTheme="minorEastAsia" w:hAnsi="Times New Roman" w:cs="Times New Roman" w:hint="eastAsia"/>
          <w:iCs/>
          <w:color w:val="000000" w:themeColor="text1"/>
          <w:sz w:val="24"/>
          <w:szCs w:val="24"/>
        </w:rPr>
        <w:t>C</w:t>
      </w:r>
      <w:r w:rsidRPr="00FF48B9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>are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Chang Jung Christian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University, Tainan 7</w:t>
      </w:r>
      <w:r w:rsidRPr="00FF48B9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1</w:t>
      </w:r>
      <w:r w:rsidRPr="00FF48B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, Taiwan</w:t>
      </w:r>
    </w:p>
    <w:p w14:paraId="53B0E8F8" w14:textId="77777777" w:rsidR="009963A5" w:rsidRDefault="009963A5" w:rsidP="009963A5">
      <w:pPr>
        <w:pStyle w:val="af0"/>
        <w:spacing w:after="0" w:line="240" w:lineRule="auto"/>
        <w:ind w:firstLine="0"/>
        <w:jc w:val="left"/>
        <w:rPr>
          <w:rFonts w:ascii="Times New Roman" w:eastAsiaTheme="minorEastAsia" w:hAnsi="Times New Roman" w:cs="Times New Roman"/>
          <w:iCs/>
          <w:color w:val="0070C0"/>
          <w:sz w:val="24"/>
          <w:szCs w:val="24"/>
        </w:rPr>
      </w:pPr>
    </w:p>
    <w:p w14:paraId="48348309" w14:textId="77777777" w:rsidR="009A081E" w:rsidRPr="00D927A4" w:rsidRDefault="009A081E" w:rsidP="009A081E">
      <w:pPr>
        <w:pStyle w:val="af0"/>
        <w:spacing w:after="0" w:line="240" w:lineRule="auto"/>
        <w:ind w:firstLine="0"/>
        <w:jc w:val="left"/>
        <w:rPr>
          <w:rFonts w:ascii="Times New Roman" w:eastAsia="標楷體" w:hAnsi="Times New Roman" w:cs="Times New Roman"/>
          <w:b/>
          <w:color w:val="000000" w:themeColor="text1"/>
          <w:sz w:val="24"/>
          <w:szCs w:val="24"/>
        </w:rPr>
      </w:pPr>
      <w:r w:rsidRPr="00D927A4">
        <w:rPr>
          <w:rFonts w:eastAsia="標楷體"/>
          <w:b/>
          <w:color w:val="000000" w:themeColor="text1"/>
          <w:sz w:val="24"/>
          <w:szCs w:val="24"/>
          <w:vertAlign w:val="superscript"/>
        </w:rPr>
        <w:t>*</w:t>
      </w:r>
      <w:r w:rsidRPr="00D927A4">
        <w:rPr>
          <w:rFonts w:ascii="Times New Roman" w:eastAsia="標楷體" w:hAnsi="Times New Roman" w:cs="Times New Roman"/>
          <w:b/>
          <w:color w:val="000000" w:themeColor="text1"/>
          <w:sz w:val="24"/>
          <w:szCs w:val="24"/>
        </w:rPr>
        <w:t>Corresponding author:</w:t>
      </w:r>
    </w:p>
    <w:p w14:paraId="2193D7F9" w14:textId="77777777" w:rsidR="009A081E" w:rsidRPr="00D927A4" w:rsidRDefault="009A081E" w:rsidP="009A081E">
      <w:pPr>
        <w:pStyle w:val="af0"/>
        <w:spacing w:after="0" w:line="240" w:lineRule="auto"/>
        <w:ind w:firstLine="0"/>
        <w:jc w:val="left"/>
        <w:rPr>
          <w:rFonts w:ascii="Times New Roman" w:eastAsia="標楷體" w:hAnsi="Times New Roman" w:cs="Times New Roman"/>
          <w:color w:val="000000" w:themeColor="text1"/>
          <w:sz w:val="24"/>
          <w:szCs w:val="24"/>
        </w:rPr>
      </w:pPr>
      <w:r w:rsidRPr="00D927A4">
        <w:rPr>
          <w:rFonts w:ascii="Times New Roman" w:eastAsia="標楷體" w:hAnsi="Times New Roman" w:cs="Times New Roman"/>
          <w:color w:val="000000" w:themeColor="text1"/>
          <w:sz w:val="24"/>
          <w:szCs w:val="24"/>
        </w:rPr>
        <w:t>Wen-Hsiu Yeh, PhD</w:t>
      </w:r>
    </w:p>
    <w:p w14:paraId="3FD12DEB" w14:textId="77777777" w:rsidR="009A081E" w:rsidRPr="00D927A4" w:rsidRDefault="009A081E" w:rsidP="009A081E">
      <w:pPr>
        <w:pStyle w:val="af0"/>
        <w:spacing w:after="0" w:line="240" w:lineRule="auto"/>
        <w:ind w:firstLine="0"/>
        <w:jc w:val="left"/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</w:pPr>
      <w:r w:rsidRPr="00D927A4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Department of Gerontological Health Care</w:t>
      </w:r>
      <w:r w:rsidRPr="00D927A4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 xml:space="preserve"> </w:t>
      </w:r>
    </w:p>
    <w:p w14:paraId="56DB6EA1" w14:textId="77777777" w:rsidR="009A081E" w:rsidRPr="00D927A4" w:rsidRDefault="009A081E" w:rsidP="009A081E">
      <w:pPr>
        <w:pStyle w:val="af0"/>
        <w:spacing w:after="0" w:line="240" w:lineRule="auto"/>
        <w:ind w:firstLine="0"/>
        <w:jc w:val="left"/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</w:pPr>
      <w:r w:rsidRPr="00D927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entral Taiwan University of Science and Technology</w:t>
      </w:r>
      <w:r w:rsidRPr="00D927A4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 xml:space="preserve"> </w:t>
      </w:r>
    </w:p>
    <w:p w14:paraId="3B3003A9" w14:textId="77777777" w:rsidR="009A081E" w:rsidRPr="00D927A4" w:rsidRDefault="009A081E" w:rsidP="009A081E">
      <w:pPr>
        <w:pStyle w:val="af0"/>
        <w:spacing w:after="0" w:line="240" w:lineRule="auto"/>
        <w:ind w:firstLine="0"/>
        <w:jc w:val="left"/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</w:pPr>
      <w:r w:rsidRPr="00D927A4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No.666, Buzih Road, Beitun District, Taichung City 406053, Taiwan (R.O.C.)</w:t>
      </w:r>
    </w:p>
    <w:p w14:paraId="3C0936D2" w14:textId="77777777" w:rsidR="009A081E" w:rsidRPr="00D927A4" w:rsidRDefault="009A081E" w:rsidP="009A081E">
      <w:pPr>
        <w:pStyle w:val="af0"/>
        <w:spacing w:after="0" w:line="240" w:lineRule="auto"/>
        <w:ind w:firstLine="0"/>
        <w:jc w:val="left"/>
        <w:rPr>
          <w:rFonts w:ascii="Times New Roman" w:eastAsia="標楷體" w:hAnsi="Times New Roman" w:cs="Times New Roman"/>
          <w:color w:val="000000" w:themeColor="text1"/>
          <w:sz w:val="24"/>
          <w:szCs w:val="24"/>
        </w:rPr>
      </w:pPr>
      <w:r w:rsidRPr="00D927A4">
        <w:rPr>
          <w:rFonts w:ascii="Times New Roman" w:eastAsia="標楷體" w:hAnsi="Times New Roman" w:cs="Times New Roman"/>
          <w:color w:val="000000" w:themeColor="text1"/>
          <w:sz w:val="24"/>
          <w:szCs w:val="24"/>
        </w:rPr>
        <w:t>Tel: +886-</w:t>
      </w:r>
      <w:r w:rsidRPr="00D927A4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22391647</w:t>
      </w:r>
      <w:r w:rsidRPr="00D927A4">
        <w:rPr>
          <w:rFonts w:ascii="Times New Roman" w:eastAsia="標楷體" w:hAnsi="Times New Roman" w:cs="Times New Roman"/>
          <w:color w:val="000000" w:themeColor="text1"/>
          <w:sz w:val="24"/>
          <w:szCs w:val="24"/>
        </w:rPr>
        <w:t xml:space="preserve"> ext </w:t>
      </w:r>
      <w:r w:rsidRPr="00D927A4">
        <w:rPr>
          <w:rFonts w:ascii="Times New Roman" w:eastAsia="標楷體" w:hAnsi="Times New Roman" w:cs="Times New Roman" w:hint="eastAsia"/>
          <w:color w:val="000000" w:themeColor="text1"/>
          <w:sz w:val="24"/>
          <w:szCs w:val="24"/>
        </w:rPr>
        <w:t xml:space="preserve">6254 / </w:t>
      </w:r>
      <w:r w:rsidRPr="00D927A4">
        <w:rPr>
          <w:rFonts w:ascii="Times New Roman" w:eastAsia="標楷體" w:hAnsi="Times New Roman" w:cs="Times New Roman"/>
          <w:color w:val="000000" w:themeColor="text1"/>
          <w:sz w:val="24"/>
          <w:szCs w:val="24"/>
        </w:rPr>
        <w:t xml:space="preserve">E-mail: </w:t>
      </w:r>
      <w:r w:rsidRPr="00D927A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enhsiu0810@gmail.com</w:t>
      </w:r>
    </w:p>
    <w:p w14:paraId="720F5F0F" w14:textId="77777777" w:rsidR="009A081E" w:rsidRPr="007414A6" w:rsidRDefault="009A081E" w:rsidP="0026607C">
      <w:pPr>
        <w:spacing w:after="0" w:line="240" w:lineRule="exact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zh-TW"/>
        </w:rPr>
      </w:pPr>
    </w:p>
    <w:p w14:paraId="51CD2A84" w14:textId="77777777" w:rsidR="009A081E" w:rsidRDefault="009A081E" w:rsidP="0026607C">
      <w:pPr>
        <w:spacing w:after="0" w:line="240" w:lineRule="exact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  <w:sectPr w:rsidR="009A081E" w:rsidSect="009A081E">
          <w:pgSz w:w="11906" w:h="16838"/>
          <w:pgMar w:top="1440" w:right="1080" w:bottom="1440" w:left="1080" w:header="227" w:footer="992" w:gutter="0"/>
          <w:pgNumType w:start="1"/>
          <w:cols w:space="425"/>
          <w:docGrid w:type="lines" w:linePitch="360"/>
        </w:sectPr>
      </w:pPr>
    </w:p>
    <w:p w14:paraId="2CD41E79" w14:textId="77777777" w:rsidR="009A081E" w:rsidRPr="00F53CC7" w:rsidRDefault="009A081E" w:rsidP="009A081E">
      <w:pPr>
        <w:pStyle w:val="af0"/>
        <w:spacing w:after="0" w:line="240" w:lineRule="auto"/>
        <w:ind w:firstLine="0"/>
        <w:jc w:val="left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AU" w:eastAsia="en-US"/>
        </w:rPr>
      </w:pPr>
      <w:r w:rsidRPr="00F53CC7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AU" w:eastAsia="en-US"/>
        </w:rPr>
        <w:lastRenderedPageBreak/>
        <w:t xml:space="preserve">Supplementary </w:t>
      </w:r>
      <w:r w:rsidRPr="00F53CC7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lang w:val="en-AU" w:eastAsia="en-US"/>
        </w:rPr>
        <w:t>r</w:t>
      </w:r>
      <w:r w:rsidRPr="00F53CC7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AU" w:eastAsia="en-US"/>
        </w:rPr>
        <w:t>esults</w:t>
      </w:r>
    </w:p>
    <w:p w14:paraId="36F33F67" w14:textId="53C91ACC" w:rsidR="009A081E" w:rsidRPr="00A04251" w:rsidRDefault="00E77D4D" w:rsidP="00E77D4D">
      <w:pPr>
        <w:spacing w:after="0" w:line="24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. S1 show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MA for EEG-based NFT on WM</w:t>
      </w:r>
      <w:r w:rsidR="00BC0106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, </w:t>
      </w:r>
      <w:r w:rsidR="00BC0106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with the smallest-sample study removed</w:t>
      </w:r>
      <w:r w:rsidR="00BC0106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E126F3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from</w:t>
      </w:r>
      <w:r w:rsidR="00E126F3" w:rsidRPr="00932714">
        <w:rPr>
          <w:bCs/>
          <w:color w:val="000000" w:themeColor="text1"/>
        </w:rPr>
        <w:t xml:space="preserve"> </w:t>
      </w:r>
      <w:r w:rsidR="00E126F3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a </w:t>
      </w:r>
      <w:r w:rsidR="00E126F3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dataset</w:t>
      </w:r>
      <w:r w:rsidR="00E126F3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BC0106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</w:t>
      </w:r>
      <w:r w:rsidR="00BC0106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hodakarami</w:t>
      </w:r>
      <w:r w:rsidR="00BC0106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="00BC0106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20</w:t>
      </w:r>
      <w:r w:rsidR="00BC0106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. Fort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y-nine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ials (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16</w:t>
      </w:r>
      <w:r w:rsidR="00F53CC7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62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ticipants) with a reference AC compared to 15 interventions (alpha+theta, alpha+WMT, alpha, gamma, LB, PC, SMR, sham+WMT, sham, SC, theta/alpha, theta, UA+PC, UA+WMT, and UA) examined the impact of the interventions.</w:t>
      </w:r>
    </w:p>
    <w:p w14:paraId="582512D8" w14:textId="5413EBA5" w:rsidR="0026607C" w:rsidRDefault="0026607C" w:rsidP="0026607C">
      <w:pPr>
        <w:spacing w:line="360" w:lineRule="exact"/>
        <w:contextualSpacing/>
        <w:rPr>
          <w:noProof/>
          <w:lang w:eastAsia="zh-TW"/>
        </w:rPr>
      </w:pPr>
    </w:p>
    <w:p w14:paraId="50B830C8" w14:textId="5A862D22" w:rsidR="009E2E24" w:rsidRPr="00F86C77" w:rsidRDefault="00CE46A4" w:rsidP="00096CCD">
      <w:pPr>
        <w:spacing w:line="360" w:lineRule="exact"/>
        <w:contextualSpacing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lang w:eastAsia="zh-TW"/>
        </w:rPr>
      </w:pPr>
      <w:r w:rsidRPr="00D4593F">
        <w:rPr>
          <w:noProof/>
        </w:rPr>
        <w:drawing>
          <wp:anchor distT="0" distB="0" distL="114300" distR="114300" simplePos="0" relativeHeight="251820032" behindDoc="0" locked="0" layoutInCell="1" allowOverlap="1" wp14:anchorId="3F7F2DDD" wp14:editId="4048B265">
            <wp:simplePos x="0" y="0"/>
            <wp:positionH relativeFrom="margin">
              <wp:posOffset>76200</wp:posOffset>
            </wp:positionH>
            <wp:positionV relativeFrom="paragraph">
              <wp:posOffset>368300</wp:posOffset>
            </wp:positionV>
            <wp:extent cx="5765800" cy="3761740"/>
            <wp:effectExtent l="0" t="0" r="6350" b="0"/>
            <wp:wrapSquare wrapText="bothSides"/>
            <wp:docPr id="53075798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75798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6CCD" w:rsidRPr="00F86C77">
        <w:rPr>
          <w:rFonts w:ascii="Times New Roman" w:hAnsi="Times New Roman" w:cs="Times New Roman" w:hint="eastAsia"/>
          <w:b/>
          <w:bCs/>
          <w:noProof/>
          <w:color w:val="000000" w:themeColor="text1"/>
          <w:sz w:val="28"/>
          <w:szCs w:val="28"/>
          <w:lang w:eastAsia="zh-TW"/>
        </w:rPr>
        <w:t>Working memory</w:t>
      </w:r>
      <w:r w:rsidR="00F86C77" w:rsidRPr="00F86C77">
        <w:rPr>
          <w:rFonts w:ascii="Times New Roman" w:hAnsi="Times New Roman" w:cs="Times New Roman" w:hint="eastAsia"/>
          <w:b/>
          <w:bCs/>
          <w:noProof/>
          <w:color w:val="000000" w:themeColor="text1"/>
          <w:sz w:val="28"/>
          <w:szCs w:val="28"/>
          <w:lang w:eastAsia="zh-TW"/>
        </w:rPr>
        <w:t xml:space="preserve"> (WM)</w:t>
      </w:r>
    </w:p>
    <w:p w14:paraId="7231E0CC" w14:textId="77777777" w:rsidR="00F53CC7" w:rsidRDefault="00F53CC7" w:rsidP="0026607C">
      <w:pPr>
        <w:spacing w:line="360" w:lineRule="exact"/>
        <w:contextualSpacing/>
        <w:rPr>
          <w:noProof/>
          <w:lang w:eastAsia="zh-TW"/>
        </w:rPr>
      </w:pPr>
    </w:p>
    <w:p w14:paraId="42A6DFE5" w14:textId="7855BE88" w:rsidR="00F53CC7" w:rsidRPr="00F014B9" w:rsidRDefault="00F53CC7" w:rsidP="00F53CC7">
      <w:pPr>
        <w:pStyle w:val="af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14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F014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 w:rsidRPr="00F014B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>Network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ometry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or </w:t>
      </w:r>
      <w:r w:rsidRPr="00B37AD0">
        <w:rPr>
          <w:rFonts w:ascii="Times New Roman" w:eastAsia="MS Mincho" w:hAnsi="Times New Roman" w:cs="Times New Roman" w:hint="eastAsia"/>
          <w:b/>
          <w:bCs/>
          <w:color w:val="000000" w:themeColor="text1"/>
          <w:sz w:val="24"/>
          <w:szCs w:val="24"/>
        </w:rPr>
        <w:t>EEG-NFT</w:t>
      </w:r>
      <w:r w:rsidRPr="00B37AD0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eastAsia="MS Mincho" w:hAnsi="Times New Roman" w:cs="Times New Roman" w:hint="eastAsia"/>
          <w:b/>
          <w:bCs/>
          <w:color w:val="000000" w:themeColor="text1"/>
          <w:sz w:val="24"/>
          <w:szCs w:val="24"/>
        </w:rPr>
        <w:t>on WM</w:t>
      </w:r>
      <w:r w:rsidRPr="00B37AD0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n</w:t>
      </w:r>
      <w:r w:rsidRPr="00B37AD0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eastAsia="MS Mincho" w:hAnsi="Times New Roman" w:cs="Times New Roman" w:hint="eastAsia"/>
          <w:b/>
          <w:bCs/>
          <w:color w:val="000000" w:themeColor="text1"/>
          <w:sz w:val="24"/>
          <w:szCs w:val="24"/>
        </w:rPr>
        <w:t>healthy participants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node 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dicates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a particular intervention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weighted according to the number of 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udies.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Each edge (line connecting the nodes) is weighted according to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the number of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directly compares the 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terventions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connects.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ach E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nglish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umber respectively shows a series of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information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n intervention: number of studies, n=number of participants).</w:t>
      </w:r>
      <w:r w:rsidRPr="00057CBA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AC, 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ctive control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A,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ower alpha;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LB, 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ow beta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C,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ssive control;</w:t>
      </w:r>
      <w:r w:rsidRPr="00F014B9">
        <w:rPr>
          <w:color w:val="000000" w:themeColor="text1"/>
        </w:rPr>
        <w:t xml:space="preserve">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Ref.,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reference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C,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lent control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MR,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orimotor rhythm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UA,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pper alpha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WMT,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orking memory training.</w:t>
      </w:r>
    </w:p>
    <w:p w14:paraId="2868B5F0" w14:textId="77777777" w:rsidR="00F53CC7" w:rsidRPr="00F53CC7" w:rsidRDefault="00F53CC7" w:rsidP="0026607C">
      <w:pPr>
        <w:spacing w:line="360" w:lineRule="exact"/>
        <w:contextualSpacing/>
        <w:rPr>
          <w:noProof/>
          <w:lang w:val="en-US" w:eastAsia="zh-TW"/>
        </w:rPr>
      </w:pPr>
    </w:p>
    <w:p w14:paraId="697E7A4B" w14:textId="77777777" w:rsidR="00F53CC7" w:rsidRDefault="00F53CC7" w:rsidP="0026607C">
      <w:pPr>
        <w:spacing w:line="360" w:lineRule="exact"/>
        <w:contextualSpacing/>
        <w:rPr>
          <w:noProof/>
          <w:lang w:eastAsia="zh-TW"/>
        </w:rPr>
      </w:pPr>
    </w:p>
    <w:p w14:paraId="6A1712CA" w14:textId="1FD48937" w:rsidR="009E2E24" w:rsidRDefault="009E2E24" w:rsidP="0026607C">
      <w:pPr>
        <w:spacing w:line="360" w:lineRule="exact"/>
        <w:contextualSpacing/>
        <w:rPr>
          <w:noProof/>
          <w:lang w:eastAsia="zh-TW"/>
        </w:rPr>
      </w:pPr>
    </w:p>
    <w:p w14:paraId="27EDE5C3" w14:textId="77777777" w:rsidR="009E2E24" w:rsidRDefault="009E2E24" w:rsidP="0026607C">
      <w:pPr>
        <w:spacing w:line="360" w:lineRule="exact"/>
        <w:contextualSpacing/>
        <w:rPr>
          <w:noProof/>
          <w:lang w:eastAsia="zh-TW"/>
        </w:rPr>
      </w:pPr>
    </w:p>
    <w:p w14:paraId="6831EEB2" w14:textId="77777777" w:rsidR="002D1D6A" w:rsidRDefault="002D1D6A" w:rsidP="0026607C">
      <w:pPr>
        <w:spacing w:line="360" w:lineRule="exact"/>
        <w:contextualSpacing/>
        <w:rPr>
          <w:noProof/>
          <w:lang w:eastAsia="zh-TW"/>
        </w:rPr>
      </w:pPr>
    </w:p>
    <w:p w14:paraId="675D0090" w14:textId="04E51B6E" w:rsidR="002D1D6A" w:rsidRPr="00A04251" w:rsidRDefault="002D1D6A" w:rsidP="00F26F16">
      <w:pPr>
        <w:spacing w:line="360" w:lineRule="exact"/>
        <w:ind w:firstLineChars="200" w:firstLine="48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able S1 </w:t>
      </w:r>
      <w:r w:rsidR="00A366F1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show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the inconsistency tests using loop-inconsistency models to </w:t>
      </w:r>
      <w:r w:rsidR="00F26F16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alyse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rect and indirect evidence on WM,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with the smallest-sample study removed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from a dataset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hodakarami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20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G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obal inconsistence showed 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the </w:t>
      </w:r>
      <w:r w:rsidR="00733145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analysed</w:t>
      </w:r>
      <w:r w:rsidR="00733145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resul</w:t>
      </w:r>
      <w:r w:rsidR="00733145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t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s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χ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  <w:vertAlign w:val="superscript"/>
        </w:rPr>
        <w:t>2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(</w:t>
      </w:r>
      <w:r w:rsidRPr="00A04251"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</w:rPr>
        <w:t>22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)=</w:t>
      </w:r>
      <w:r w:rsidRPr="00A04251"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</w:rPr>
        <w:t>3</w:t>
      </w:r>
      <w:r w:rsidRPr="00A04251"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  <w:lang w:eastAsia="zh-TW"/>
        </w:rPr>
        <w:t>6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.</w:t>
      </w:r>
      <w:r w:rsidRPr="00A04251"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  <w:lang w:eastAsia="zh-TW"/>
        </w:rPr>
        <w:t>44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, p=0.</w:t>
      </w:r>
      <w:r w:rsidRPr="00A04251"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  <w:lang w:eastAsia="zh-TW"/>
        </w:rPr>
        <w:t>03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).</w:t>
      </w:r>
      <w:r w:rsidRPr="00A04251"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  <w:lang w:eastAsia="zh-TW"/>
        </w:rPr>
        <w:t xml:space="preserve"> S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ide-splitting models showed great inconsistency between the AC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gamma (p&lt;0.001),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 AC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SMR (p=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.0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6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lpha-sham (p=0.0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7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), 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MR-SC (p=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.0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3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 and sham-theta (p=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.0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8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.</w:t>
      </w:r>
      <w:r w:rsidR="00A366F1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</w:p>
    <w:p w14:paraId="79ED6433" w14:textId="77777777" w:rsidR="00A366F1" w:rsidRPr="00A04251" w:rsidRDefault="00A366F1" w:rsidP="0026607C">
      <w:pPr>
        <w:spacing w:line="360" w:lineRule="exact"/>
        <w:contextualSpacing/>
        <w:rPr>
          <w:noProof/>
          <w:color w:val="000000" w:themeColor="text1"/>
          <w:lang w:eastAsia="zh-TW"/>
        </w:rPr>
      </w:pPr>
    </w:p>
    <w:p w14:paraId="1D65C207" w14:textId="612D6461" w:rsidR="00A366F1" w:rsidRPr="00A04251" w:rsidRDefault="00A366F1" w:rsidP="0026607C">
      <w:pPr>
        <w:spacing w:line="360" w:lineRule="exact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zh-TW"/>
        </w:rPr>
      </w:pP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 xml:space="preserve">Table S1 </w:t>
      </w:r>
      <w:r w:rsidR="00733145"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T</w:t>
      </w:r>
      <w:r w:rsidRPr="00A0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 inconsistency tests using loop-inconsistency models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on WM</w:t>
      </w:r>
    </w:p>
    <w:tbl>
      <w:tblPr>
        <w:tblpPr w:leftFromText="180" w:rightFromText="180" w:vertAnchor="text" w:horzAnchor="margin" w:tblpY="41"/>
        <w:tblW w:w="1034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708"/>
        <w:gridCol w:w="567"/>
        <w:gridCol w:w="709"/>
        <w:gridCol w:w="567"/>
        <w:gridCol w:w="709"/>
        <w:gridCol w:w="567"/>
        <w:gridCol w:w="567"/>
        <w:gridCol w:w="425"/>
        <w:gridCol w:w="425"/>
        <w:gridCol w:w="709"/>
        <w:gridCol w:w="567"/>
        <w:gridCol w:w="709"/>
        <w:gridCol w:w="709"/>
        <w:gridCol w:w="708"/>
        <w:gridCol w:w="709"/>
        <w:gridCol w:w="567"/>
      </w:tblGrid>
      <w:tr w:rsidR="004E7EDA" w:rsidRPr="004E7EDA" w14:paraId="77E5DB59" w14:textId="77777777" w:rsidTr="0055034D">
        <w:trPr>
          <w:trHeight w:val="23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939CDE" w14:textId="77777777" w:rsidR="009E2E24" w:rsidRPr="004E7EDA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F5DF9F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908A9C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22772F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433139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&gt;z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AC427F5" w14:textId="77777777" w:rsidR="009E2E24" w:rsidRPr="004E7EDA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3DAA15" w14:textId="77777777" w:rsidR="009E2E24" w:rsidRPr="004E7EDA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B2DDCA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F37974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8746A3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AD997B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&gt;z</w:t>
            </w:r>
          </w:p>
        </w:tc>
      </w:tr>
      <w:tr w:rsidR="004E7EDA" w:rsidRPr="004E7EDA" w14:paraId="5624D32E" w14:textId="77777777" w:rsidTr="0055034D">
        <w:trPr>
          <w:trHeight w:val="23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1CD31A" w14:textId="77777777" w:rsidR="009E2E24" w:rsidRPr="004E7EDA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4DB6A55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08B0935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0ED174A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2A32DFA" w14:textId="77777777" w:rsidR="009E2E24" w:rsidRPr="004E7EDA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9279D39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FC75F89" w14:textId="77777777" w:rsidR="009E2E24" w:rsidRPr="004E7EDA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EA8DDB7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6F4E923D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44D296B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F3AC012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BE72FFB" w14:textId="77777777" w:rsidR="009E2E24" w:rsidRPr="004E7EDA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F2887ED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0F35D79" w14:textId="77777777" w:rsidR="009E2E24" w:rsidRPr="004E7EDA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355C4A5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C65D80A" w14:textId="77777777" w:rsidR="009E2E24" w:rsidRPr="004E7EDA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7EDA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A1DD944" w14:textId="77777777" w:rsidR="009E2E24" w:rsidRPr="004E7EDA" w:rsidRDefault="009E2E24" w:rsidP="00A0425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034D" w:rsidRPr="004E7EDA" w14:paraId="7A53A5C4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5E81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700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7FD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EC4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DD4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B31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C84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269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1 </w:t>
            </w:r>
          </w:p>
        </w:tc>
        <w:tc>
          <w:tcPr>
            <w:tcW w:w="425" w:type="dxa"/>
            <w:vMerge w:val="restart"/>
          </w:tcPr>
          <w:p w14:paraId="49A9E7D8" w14:textId="43CD3CBC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13A7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 P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9A6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25C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29C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171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09D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8A6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1AB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4 </w:t>
            </w:r>
          </w:p>
        </w:tc>
      </w:tr>
      <w:tr w:rsidR="0055034D" w:rsidRPr="004E7EDA" w14:paraId="6F48EE50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39A0" w14:textId="77777777" w:rsidR="009E2E24" w:rsidRPr="009A6638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>A 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9ED8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6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97B6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1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19C1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C5AD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390B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6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2182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1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428C9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00 </w:t>
            </w:r>
          </w:p>
        </w:tc>
        <w:tc>
          <w:tcPr>
            <w:tcW w:w="425" w:type="dxa"/>
            <w:vMerge/>
          </w:tcPr>
          <w:p w14:paraId="283D4F1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09F77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 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7E3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994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694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46CC" w14:textId="786CE84D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F72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1E9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44E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0 </w:t>
            </w:r>
          </w:p>
        </w:tc>
      </w:tr>
      <w:tr w:rsidR="0055034D" w:rsidRPr="004E7EDA" w14:paraId="04230DFF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6D32" w14:textId="77777777" w:rsidR="009E2E24" w:rsidRPr="009A6638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>A 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F3FF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-0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57FDD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0F70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0079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F20D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-0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E398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1642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06 </w:t>
            </w:r>
          </w:p>
        </w:tc>
        <w:tc>
          <w:tcPr>
            <w:tcW w:w="425" w:type="dxa"/>
            <w:vMerge/>
          </w:tcPr>
          <w:p w14:paraId="268ACC3A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9647" w14:textId="77777777" w:rsidR="009E2E24" w:rsidRPr="009A6638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>H 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E708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-0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CB16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F924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8E02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917C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-0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02B5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D097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03 </w:t>
            </w:r>
          </w:p>
        </w:tc>
      </w:tr>
      <w:tr w:rsidR="0055034D" w:rsidRPr="004E7EDA" w14:paraId="2B83E73C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9AA5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8FD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B4A0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AC4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13A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BA6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B4A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2D7A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7 </w:t>
            </w:r>
          </w:p>
        </w:tc>
        <w:tc>
          <w:tcPr>
            <w:tcW w:w="425" w:type="dxa"/>
            <w:vMerge/>
          </w:tcPr>
          <w:p w14:paraId="4881628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F01E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6F0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98B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91C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19BF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6C6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B31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7DC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8 </w:t>
            </w:r>
          </w:p>
        </w:tc>
      </w:tr>
      <w:tr w:rsidR="0055034D" w:rsidRPr="004E7EDA" w14:paraId="74775ED3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A064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13F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ADE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13F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BD08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B9D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4AF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02D2" w14:textId="7AA5D572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1 </w:t>
            </w:r>
          </w:p>
        </w:tc>
        <w:tc>
          <w:tcPr>
            <w:tcW w:w="425" w:type="dxa"/>
            <w:vMerge/>
          </w:tcPr>
          <w:p w14:paraId="54323B7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CE01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BA8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AA4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7E0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6FC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ABF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02D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FA1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9 </w:t>
            </w:r>
          </w:p>
        </w:tc>
      </w:tr>
      <w:tr w:rsidR="0055034D" w:rsidRPr="004E7EDA" w14:paraId="06894FB6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C023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 K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BF6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BCB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6F1A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223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34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90A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E7E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34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5A38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0 </w:t>
            </w:r>
          </w:p>
        </w:tc>
        <w:tc>
          <w:tcPr>
            <w:tcW w:w="425" w:type="dxa"/>
            <w:vMerge/>
          </w:tcPr>
          <w:p w14:paraId="3382CCE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29A9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024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150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10F4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BB9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34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241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6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3B7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34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AF3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9 </w:t>
            </w:r>
          </w:p>
        </w:tc>
      </w:tr>
      <w:tr w:rsidR="0055034D" w:rsidRPr="004E7EDA" w14:paraId="6EA1E980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B4B9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 K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F6D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6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296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C88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DB4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31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E12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6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E3F8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31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297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9 </w:t>
            </w:r>
          </w:p>
        </w:tc>
        <w:tc>
          <w:tcPr>
            <w:tcW w:w="425" w:type="dxa"/>
            <w:vMerge/>
          </w:tcPr>
          <w:p w14:paraId="587C552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DAF0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 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093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8A7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6D6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A37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D5E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E7E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281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4 </w:t>
            </w:r>
          </w:p>
        </w:tc>
      </w:tr>
      <w:tr w:rsidR="0055034D" w:rsidRPr="004E7EDA" w14:paraId="589DBDF6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D533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EF8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CEE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AC3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73F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07E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DB3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1F8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5 </w:t>
            </w:r>
          </w:p>
        </w:tc>
        <w:tc>
          <w:tcPr>
            <w:tcW w:w="425" w:type="dxa"/>
            <w:vMerge/>
          </w:tcPr>
          <w:p w14:paraId="5E3B399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FF06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 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4B7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F118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1B2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0B308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FEE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3C0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B133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8 </w:t>
            </w:r>
          </w:p>
        </w:tc>
      </w:tr>
      <w:tr w:rsidR="0055034D" w:rsidRPr="004E7EDA" w14:paraId="06A99A53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660D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 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D8D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7AF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F47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CBE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9148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2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DD3F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8BD2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425" w:type="dxa"/>
            <w:vMerge/>
          </w:tcPr>
          <w:p w14:paraId="5D1DB0B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9986" w14:textId="77777777" w:rsidR="009E2E24" w:rsidRPr="009A6638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>J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8E3B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647E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27AB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-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68232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2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7F0C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C2C1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4652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08 </w:t>
            </w:r>
          </w:p>
        </w:tc>
      </w:tr>
      <w:tr w:rsidR="0055034D" w:rsidRPr="004E7EDA" w14:paraId="6E7C72A9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1029" w14:textId="77777777" w:rsidR="009E2E24" w:rsidRPr="009A6638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>D J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BC9B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3345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90F1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-0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5434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22E2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29B1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533A" w14:textId="77777777" w:rsidR="009E2E24" w:rsidRPr="009A6638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</w:rPr>
            </w:pPr>
            <w:r w:rsidRPr="009A6638">
              <w:rPr>
                <w:rFonts w:ascii="Times New Roman" w:hAnsi="Times New Roman" w:cs="Times New Roman"/>
                <w:b/>
                <w:bCs/>
                <w:color w:val="0D15B3"/>
                <w:sz w:val="18"/>
                <w:szCs w:val="18"/>
              </w:rPr>
              <w:t xml:space="preserve">0.07 </w:t>
            </w:r>
          </w:p>
        </w:tc>
        <w:tc>
          <w:tcPr>
            <w:tcW w:w="425" w:type="dxa"/>
            <w:vMerge/>
          </w:tcPr>
          <w:p w14:paraId="30A5AF7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2D95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9B6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C667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89D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B05A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5CC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B24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780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7 </w:t>
            </w:r>
          </w:p>
        </w:tc>
      </w:tr>
      <w:tr w:rsidR="0055034D" w:rsidRPr="004E7EDA" w14:paraId="4549DA33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B55B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 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368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BEE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6B2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6D3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EF7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F4DD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385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0 </w:t>
            </w:r>
          </w:p>
        </w:tc>
        <w:tc>
          <w:tcPr>
            <w:tcW w:w="425" w:type="dxa"/>
            <w:vMerge/>
          </w:tcPr>
          <w:p w14:paraId="0510A938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789F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 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5D3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6E0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F02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4B2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22F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CF0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D08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8 </w:t>
            </w:r>
          </w:p>
        </w:tc>
      </w:tr>
      <w:tr w:rsidR="0055034D" w:rsidRPr="004E7EDA" w14:paraId="0FEAE1F7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C19A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 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FA1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8F88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2C1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9C4F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609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24D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6D5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1 </w:t>
            </w:r>
          </w:p>
        </w:tc>
        <w:tc>
          <w:tcPr>
            <w:tcW w:w="425" w:type="dxa"/>
            <w:vMerge/>
          </w:tcPr>
          <w:p w14:paraId="047DC54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CF49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 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15B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ABA1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D49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E04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95B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03C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786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7 </w:t>
            </w:r>
          </w:p>
        </w:tc>
      </w:tr>
      <w:tr w:rsidR="0055034D" w:rsidRPr="004E7EDA" w14:paraId="69FA56B5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7794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 J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411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889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01C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5C9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38D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386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764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1 </w:t>
            </w:r>
          </w:p>
        </w:tc>
        <w:tc>
          <w:tcPr>
            <w:tcW w:w="425" w:type="dxa"/>
            <w:vMerge/>
          </w:tcPr>
          <w:p w14:paraId="05ECF6AA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7BF2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 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E8DA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C97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AA2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B533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3B0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F05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D6D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2 </w:t>
            </w:r>
          </w:p>
        </w:tc>
      </w:tr>
      <w:tr w:rsidR="0055034D" w:rsidRPr="004E7EDA" w14:paraId="664E2251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59D6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 K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38C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734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3E3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516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7CF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FCA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56B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7 </w:t>
            </w:r>
          </w:p>
        </w:tc>
        <w:tc>
          <w:tcPr>
            <w:tcW w:w="425" w:type="dxa"/>
            <w:vMerge/>
          </w:tcPr>
          <w:p w14:paraId="7CC1349F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BF29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 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441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EE2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48C8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F3F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971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012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F65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2 </w:t>
            </w:r>
          </w:p>
        </w:tc>
      </w:tr>
      <w:tr w:rsidR="0055034D" w:rsidRPr="004E7EDA" w14:paraId="03F858E0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73A9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 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0C5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09D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CCC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C20F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BC8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488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33B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7 </w:t>
            </w:r>
          </w:p>
        </w:tc>
        <w:tc>
          <w:tcPr>
            <w:tcW w:w="425" w:type="dxa"/>
            <w:vMerge/>
          </w:tcPr>
          <w:p w14:paraId="253CA57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5944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 P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3E6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A25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5C5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37B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0631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F80A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9888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5 </w:t>
            </w:r>
          </w:p>
        </w:tc>
      </w:tr>
      <w:tr w:rsidR="0055034D" w:rsidRPr="004E7EDA" w14:paraId="51E63E03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4012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 K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E34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0F5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349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DF8A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9FC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602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7CF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7 </w:t>
            </w:r>
          </w:p>
        </w:tc>
        <w:tc>
          <w:tcPr>
            <w:tcW w:w="425" w:type="dxa"/>
            <w:vMerge/>
          </w:tcPr>
          <w:p w14:paraId="2A2392D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D3B7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 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AE14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6948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D3D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7D8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9A3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CDF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3FC6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8 </w:t>
            </w:r>
          </w:p>
        </w:tc>
      </w:tr>
      <w:tr w:rsidR="0055034D" w:rsidRPr="004E7EDA" w14:paraId="76254A83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E5EBBC" w14:textId="77777777" w:rsidR="009E2E24" w:rsidRPr="0055034D" w:rsidRDefault="009E2E24" w:rsidP="00A04251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 N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13B53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3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DC98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9FD5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5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89BC2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03855F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20749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26827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3 </w:t>
            </w:r>
          </w:p>
        </w:tc>
        <w:tc>
          <w:tcPr>
            <w:tcW w:w="425" w:type="dxa"/>
            <w:vMerge/>
          </w:tcPr>
          <w:p w14:paraId="17685B3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F0440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P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D2CD7D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21FDC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11B5F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6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53FD2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1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4963F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9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A49BC5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8A6D6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0 </w:t>
            </w:r>
          </w:p>
        </w:tc>
      </w:tr>
      <w:tr w:rsidR="0055034D" w:rsidRPr="004E7EDA" w14:paraId="4D0DD037" w14:textId="77777777" w:rsidTr="0055034D">
        <w:trPr>
          <w:trHeight w:val="23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A87DA7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 O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E91F19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5ADB1A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941FD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95E861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0074FB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948D50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FE0A0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3 </w:t>
            </w:r>
          </w:p>
        </w:tc>
        <w:tc>
          <w:tcPr>
            <w:tcW w:w="425" w:type="dxa"/>
            <w:vMerge/>
            <w:tcBorders>
              <w:bottom w:val="single" w:sz="8" w:space="0" w:color="auto"/>
            </w:tcBorders>
          </w:tcPr>
          <w:p w14:paraId="5BD33CC7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CF8BEA" w14:textId="77777777" w:rsidR="009E2E24" w:rsidRPr="0055034D" w:rsidRDefault="009E2E24" w:rsidP="00A04251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 P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375FE2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8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662CB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CDD9CC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2929D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3823C8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C18C7E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3799A4" w14:textId="77777777" w:rsidR="009E2E24" w:rsidRPr="0055034D" w:rsidRDefault="009E2E24" w:rsidP="00A04251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5034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0 </w:t>
            </w:r>
          </w:p>
        </w:tc>
      </w:tr>
      <w:tr w:rsidR="002D1D6A" w:rsidRPr="004E7EDA" w14:paraId="60DC61FE" w14:textId="77777777" w:rsidTr="004E7EDA">
        <w:trPr>
          <w:trHeight w:val="23"/>
        </w:trPr>
        <w:tc>
          <w:tcPr>
            <w:tcW w:w="10348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C681E8" w14:textId="2070722D" w:rsidR="002D1D6A" w:rsidRDefault="002D1D6A" w:rsidP="00556390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55034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TW"/>
              </w:rPr>
              <w:t>Notes:</w:t>
            </w:r>
            <w:r w:rsidRPr="005503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5503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=AC, B=alpha+theta, C= alpha+WMT, D=alpha, E=gamma, F=LB, G=PC, H=SMR, I=sham+WMT, J=sham, K=SC, L=theta/alpha, M=theta, N=UA+PC, O=UA+WMT, and P=UA</w:t>
            </w:r>
            <w:r w:rsidR="0055639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TW"/>
              </w:rPr>
              <w:t>.</w:t>
            </w:r>
          </w:p>
          <w:p w14:paraId="2558F5DA" w14:textId="7DEA4463" w:rsidR="0055034D" w:rsidRPr="0055034D" w:rsidRDefault="0055034D" w:rsidP="00556390">
            <w:pPr>
              <w:pStyle w:val="EndNoteBibliography"/>
              <w:spacing w:after="0"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5034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</w:rPr>
              <w:t>Abbreviations</w:t>
            </w:r>
            <w:r w:rsidRPr="0055034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</w:rPr>
              <w:t>:</w:t>
            </w:r>
            <w:r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 xml:space="preserve"> </w:t>
            </w:r>
            <w:r w:rsidRPr="0055639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Coeff.,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coefficient; </w:t>
            </w:r>
            <w:r w:rsidRPr="0055639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 xml:space="preserve">CI, 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confidence interval; </w:t>
            </w:r>
            <w:r w:rsidRPr="0055639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 xml:space="preserve">SE, 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>standard error.</w:t>
            </w:r>
          </w:p>
        </w:tc>
      </w:tr>
    </w:tbl>
    <w:p w14:paraId="42E637F9" w14:textId="4BD76325" w:rsidR="009E2E24" w:rsidRDefault="009E2E24" w:rsidP="0026607C">
      <w:pPr>
        <w:spacing w:line="360" w:lineRule="exact"/>
        <w:contextualSpacing/>
        <w:rPr>
          <w:noProof/>
          <w:lang w:eastAsia="zh-TW"/>
        </w:rPr>
      </w:pPr>
    </w:p>
    <w:p w14:paraId="77A63C6A" w14:textId="6D740DE9" w:rsidR="00A366F1" w:rsidRPr="00A04251" w:rsidRDefault="00A366F1" w:rsidP="00F26F16">
      <w:pPr>
        <w:spacing w:line="360" w:lineRule="exact"/>
        <w:ind w:firstLineChars="200" w:firstLine="480"/>
        <w:contextualSpacing/>
        <w:rPr>
          <w:bCs/>
          <w:noProof/>
          <w:color w:val="000000" w:themeColor="text1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ble 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2 display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the c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onsistency assessment showing a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irwise comparison of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C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rsus included intervention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in terms of EEG-NFT on WM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, with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the smallest-sample study removed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from a dataset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hodakarami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20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733145"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</w:t>
      </w:r>
      <w:r w:rsidR="00733145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results showed that a reference (AC) respectively compared to alpha+WMT</w:t>
      </w:r>
      <w:r w:rsidR="00733145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and</w:t>
      </w:r>
      <w:r w:rsidR="00733145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am+WMT</w:t>
      </w:r>
      <w:r w:rsidR="00733145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  <w:r w:rsidR="00733145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owed significant difference.</w:t>
      </w:r>
      <w:r w:rsidR="00230E43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  <w:r w:rsidR="00230E43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Specially, AC</w:t>
      </w:r>
      <w:r w:rsidR="00595466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(A)</w:t>
      </w:r>
      <w:r w:rsidR="00230E43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 versus alpha+WMT</w:t>
      </w:r>
      <w:r w:rsidR="00595466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(C) and</w:t>
      </w:r>
      <w:r w:rsidR="00230E43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 sham+WMT</w:t>
      </w:r>
      <w:r w:rsidR="00595466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(I)</w:t>
      </w:r>
      <w:r w:rsidR="00230E43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 respectively exhibited no any inconsistency between the direct and indirect effect from one another in </w:t>
      </w:r>
      <w:r w:rsidR="00595466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Table S1</w:t>
      </w:r>
      <w:r w:rsidR="00230E43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, indicating that the training efficacy of these interventions was accepted in the consistency assessment.</w:t>
      </w:r>
    </w:p>
    <w:p w14:paraId="2AC7731D" w14:textId="77777777" w:rsidR="00A366F1" w:rsidRDefault="00A366F1" w:rsidP="0026607C">
      <w:pPr>
        <w:spacing w:line="360" w:lineRule="exact"/>
        <w:contextualSpacing/>
        <w:rPr>
          <w:noProof/>
          <w:lang w:eastAsia="zh-TW"/>
        </w:rPr>
      </w:pPr>
    </w:p>
    <w:p w14:paraId="65E2E2C9" w14:textId="21FADB6E" w:rsidR="00A366F1" w:rsidRPr="00A04251" w:rsidRDefault="00733145" w:rsidP="0026607C">
      <w:pPr>
        <w:spacing w:line="360" w:lineRule="exact"/>
        <w:contextualSpacing/>
        <w:rPr>
          <w:noProof/>
          <w:color w:val="000000" w:themeColor="text1"/>
          <w:lang w:eastAsia="zh-TW"/>
        </w:rPr>
      </w:pP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>Table S</w:t>
      </w:r>
      <w:r w:rsidR="003152D8"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>2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 xml:space="preserve"> 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T</w:t>
      </w:r>
      <w:r w:rsidRPr="00A0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 </w:t>
      </w:r>
      <w:r w:rsidRPr="00A0425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>c</w:t>
      </w:r>
      <w:r w:rsidRPr="00A0425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nsistency assessment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on WM</w:t>
      </w:r>
    </w:p>
    <w:tbl>
      <w:tblPr>
        <w:tblW w:w="103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4"/>
        <w:gridCol w:w="1843"/>
        <w:gridCol w:w="2268"/>
        <w:gridCol w:w="1134"/>
        <w:gridCol w:w="1701"/>
        <w:gridCol w:w="2268"/>
      </w:tblGrid>
      <w:tr w:rsidR="00595466" w:rsidRPr="002A29D1" w14:paraId="381E11D8" w14:textId="758FA8D4" w:rsidTr="00003E6A">
        <w:trPr>
          <w:trHeight w:val="144"/>
        </w:trPr>
        <w:tc>
          <w:tcPr>
            <w:tcW w:w="1124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D923FB3" w14:textId="34093323" w:rsidR="00595466" w:rsidRPr="0055034D" w:rsidRDefault="00595466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55034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TW"/>
              </w:rPr>
              <w:t>Rank of ES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D9545E" w14:textId="3FF177EB" w:rsidR="00595466" w:rsidRPr="0055034D" w:rsidRDefault="00595466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s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DAAEDB" w14:textId="5230F980" w:rsidR="00595466" w:rsidRPr="0055034D" w:rsidRDefault="00595466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55034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TW"/>
              </w:rPr>
              <w:t>ES</w:t>
            </w: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95% CI, p-value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EE271D4" w14:textId="3F630E39" w:rsidR="00595466" w:rsidRPr="0055034D" w:rsidRDefault="00595466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TW"/>
              </w:rPr>
              <w:t>Rank of ES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35D55D" w14:textId="18905979" w:rsidR="00595466" w:rsidRPr="0055034D" w:rsidRDefault="00595466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s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4CCFD8" w14:textId="3BE097CA" w:rsidR="00595466" w:rsidRPr="0055034D" w:rsidRDefault="00595466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55034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TW"/>
              </w:rPr>
              <w:t>ES</w:t>
            </w: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95% CI, p-value)</w:t>
            </w:r>
          </w:p>
        </w:tc>
      </w:tr>
      <w:tr w:rsidR="00595466" w:rsidRPr="002A29D1" w14:paraId="73F87857" w14:textId="54CE4AA3" w:rsidTr="006726B2">
        <w:trPr>
          <w:trHeight w:val="144"/>
        </w:trPr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512D89" w14:textId="68DA293F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25FBBF" w14:textId="5EA27AE3" w:rsidR="00595466" w:rsidRPr="009A6638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</w:pP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 xml:space="preserve">AC vs. Alpha+WMT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CFEEAC" w14:textId="3B53B43F" w:rsidR="00595466" w:rsidRPr="009A6638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</w:pP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(6.52, 4.30</w:t>
            </w: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－</w:t>
            </w: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8.73, p&lt;0.001*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A23220" w14:textId="3C00B6C5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69A91A" w14:textId="22A1747C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Theta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123FC3" w14:textId="26FE7F7B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30, -0.12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71, p=0.17)</w:t>
            </w:r>
          </w:p>
        </w:tc>
      </w:tr>
      <w:tr w:rsidR="00595466" w:rsidRPr="002A29D1" w14:paraId="47C2E044" w14:textId="1C24C893" w:rsidTr="006726B2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41C22A" w14:textId="146D3B31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ADEC" w14:textId="374C96CB" w:rsidR="00595466" w:rsidRPr="009A6638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</w:pP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 xml:space="preserve">AC vs. Sham+WM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5CF7" w14:textId="55E0D59D" w:rsidR="00595466" w:rsidRPr="009A6638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</w:pP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(2.64, 1.19</w:t>
            </w: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－</w:t>
            </w: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4.09, p&lt;0.001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08844A" w14:textId="2FF2572E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D91D" w14:textId="19E2C0A0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SM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73BD" w14:textId="2B0471A6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29, -0.18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75, p=0.23)</w:t>
            </w:r>
          </w:p>
        </w:tc>
      </w:tr>
      <w:tr w:rsidR="00595466" w:rsidRPr="002A29D1" w14:paraId="140F6EFA" w14:textId="1977E651" w:rsidTr="006726B2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CFFB9" w14:textId="3D849075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9D94" w14:textId="45C2859F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Theta/Alph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7C0C" w14:textId="0FC1129E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94, -0.12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2.01, p=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1D638" w14:textId="5590BB17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29F8" w14:textId="1FFB0A9A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L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5DEF" w14:textId="7CD28AFC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22, -0.73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17, p=0.66)</w:t>
            </w:r>
          </w:p>
        </w:tc>
      </w:tr>
      <w:tr w:rsidR="00595466" w:rsidRPr="002A29D1" w14:paraId="409E8359" w14:textId="3FDF6F9E" w:rsidTr="006726B2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65A26" w14:textId="21A6A130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3425" w14:textId="063B49AE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UA+WM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B27A" w14:textId="2B7091CD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88, -0.03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79, p=0.0</w:t>
            </w:r>
            <w:r w:rsidR="0038615E">
              <w:rPr>
                <w:rFonts w:ascii="Times New Roman" w:eastAsia="新細明體" w:hAnsi="Times New Roman" w:cs="Times New Roman" w:hint="eastAsia"/>
                <w:color w:val="000000"/>
                <w:sz w:val="18"/>
                <w:szCs w:val="18"/>
                <w:lang w:val="en-US" w:eastAsia="zh-TW"/>
              </w:rPr>
              <w:t>5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89BBB6" w14:textId="69F6B374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2058" w14:textId="652704AE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Sham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D969" w14:textId="24EB804C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03, -0.40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46, p=0.88)</w:t>
            </w:r>
          </w:p>
        </w:tc>
      </w:tr>
      <w:tr w:rsidR="00595466" w:rsidRPr="002A29D1" w14:paraId="61ECFF5C" w14:textId="4FA68941" w:rsidTr="006726B2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CBEF6" w14:textId="10826942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E4E6" w14:textId="5C3D37A6" w:rsidR="00595466" w:rsidRPr="009A6638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</w:pP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 xml:space="preserve">AC vs. Gamm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B855" w14:textId="7939FC3A" w:rsidR="00595466" w:rsidRPr="009A6638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</w:pP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(0.77, 0.02</w:t>
            </w: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－</w:t>
            </w: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1.53, p=0.04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5122DF" w14:textId="56DD056B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9D80" w14:textId="798CAD23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AC vs. S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630C" w14:textId="24DB173F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02, -0.41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44, p=0.94)</w:t>
            </w:r>
          </w:p>
        </w:tc>
      </w:tr>
      <w:tr w:rsidR="00595466" w:rsidRPr="002A29D1" w14:paraId="2DFCFA1F" w14:textId="01A09470" w:rsidTr="006726B2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AE4799" w14:textId="760CD301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B1FC" w14:textId="3986AD2C" w:rsidR="00595466" w:rsidRPr="009A6638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</w:pP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 xml:space="preserve">AC vs. Alph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C532" w14:textId="541C501D" w:rsidR="00595466" w:rsidRPr="009A6638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</w:pP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(0.43, 0.03</w:t>
            </w: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－</w:t>
            </w:r>
            <w:r w:rsidRPr="009A6638">
              <w:rPr>
                <w:rFonts w:ascii="Times New Roman" w:eastAsia="新細明體" w:hAnsi="Times New Roman" w:cs="Times New Roman"/>
                <w:b/>
                <w:bCs/>
                <w:color w:val="0D15B3"/>
                <w:sz w:val="18"/>
                <w:szCs w:val="18"/>
                <w:lang w:val="en-US" w:eastAsia="zh-TW"/>
              </w:rPr>
              <w:t>0.83, p=0.03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D5C602" w14:textId="5C9C7A0F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0236" w14:textId="01F96242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UA+P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2E56" w14:textId="573B3A11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-0.02, -0.92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89, p=0.97)</w:t>
            </w:r>
          </w:p>
        </w:tc>
      </w:tr>
      <w:tr w:rsidR="00595466" w:rsidRPr="002A29D1" w14:paraId="5BCB496F" w14:textId="12DD3BB7" w:rsidTr="006726B2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44A51" w14:textId="6507B8E2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94D5" w14:textId="7EFDB7E2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U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C248" w14:textId="43501664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34, -0.10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78, p=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96882" w14:textId="7300A77B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28C2" w14:textId="4CE6374D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Alpha+Thet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8960" w14:textId="36E45AB1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-0.04, -1.20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11, p=0.94)</w:t>
            </w:r>
          </w:p>
        </w:tc>
      </w:tr>
      <w:tr w:rsidR="00595466" w:rsidRPr="002A29D1" w14:paraId="10CC6F7D" w14:textId="15CAF850" w:rsidTr="006726B2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9DF66DC" w14:textId="744CA91D" w:rsidR="00595466" w:rsidRPr="0055034D" w:rsidRDefault="003152D8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val="en-US" w:eastAsia="zh-TW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4083CF" w14:textId="7C23F0F2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P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BF5639" w14:textId="3925724B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34, -0.30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55034D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97, p=0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004B732B" w14:textId="77777777" w:rsidR="00595466" w:rsidRPr="0055034D" w:rsidRDefault="00595466" w:rsidP="00A04251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  <w:lang w:val="en-US"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8DF490" w14:textId="77777777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A4DB59" w14:textId="77777777" w:rsidR="00595466" w:rsidRPr="0055034D" w:rsidRDefault="00595466" w:rsidP="00A04251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</w:tr>
      <w:tr w:rsidR="00855F90" w:rsidRPr="002A29D1" w14:paraId="7AAF0172" w14:textId="77777777" w:rsidTr="006726B2">
        <w:trPr>
          <w:trHeight w:val="144"/>
        </w:trPr>
        <w:tc>
          <w:tcPr>
            <w:tcW w:w="1033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B555F2" w14:textId="5DF43A9E" w:rsidR="0055034D" w:rsidRPr="0055034D" w:rsidRDefault="004E7EDA" w:rsidP="00A04251">
            <w:pPr>
              <w:pStyle w:val="EndNoteBibliography"/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55034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</w:rPr>
              <w:t>Abbreviations</w:t>
            </w:r>
            <w:r w:rsidRPr="0055034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</w:rPr>
              <w:t>:</w:t>
            </w:r>
            <w:r w:rsidR="0055034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 xml:space="preserve"> </w:t>
            </w:r>
            <w:r w:rsidR="0055034D"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AC,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active control;</w:t>
            </w:r>
            <w:r w:rsidR="0055034D" w:rsidRPr="0019428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55034D" w:rsidRPr="0055034D">
              <w:rPr>
                <w:rStyle w:val="fontstyle01"/>
                <w:rFonts w:ascii="Times New Roman" w:hAnsi="Times New Roman" w:hint="eastAsia"/>
                <w:i/>
                <w:iCs/>
                <w:color w:val="000000" w:themeColor="text1"/>
                <w:lang w:eastAsia="zh-TW"/>
              </w:rPr>
              <w:t>CI,</w:t>
            </w:r>
            <w:r w:rsidR="0055034D" w:rsidRPr="0055034D">
              <w:rPr>
                <w:rStyle w:val="fontstyle01"/>
                <w:rFonts w:ascii="Times New Roman" w:hAnsi="Times New Roman"/>
                <w:color w:val="000000" w:themeColor="text1"/>
                <w:lang w:eastAsia="zh-TW"/>
              </w:rPr>
              <w:t xml:space="preserve"> confidence interval</w:t>
            </w:r>
            <w:r w:rsidR="0055034D" w:rsidRPr="0055034D">
              <w:rPr>
                <w:rStyle w:val="fontstyle01"/>
                <w:rFonts w:ascii="Times New Roman" w:hAnsi="Times New Roman" w:hint="eastAsia"/>
                <w:color w:val="000000" w:themeColor="text1"/>
              </w:rPr>
              <w:t>;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  <w:r w:rsidR="0055034D"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E</w:t>
            </w:r>
            <w:r w:rsidR="0055034D" w:rsidRPr="0055034D">
              <w:rPr>
                <w:rStyle w:val="fontstyle01"/>
                <w:rFonts w:ascii="Times New Roman" w:hAnsi="Times New Roman" w:cs="Times New Roman" w:hint="eastAsia"/>
                <w:i/>
                <w:iCs/>
                <w:color w:val="000000" w:themeColor="text1"/>
                <w:lang w:eastAsia="zh-TW"/>
              </w:rPr>
              <w:t>S</w:t>
            </w:r>
            <w:r w:rsidR="0055034D"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,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  <w:r w:rsidR="0055034D">
              <w:rPr>
                <w:rStyle w:val="fontstyle01"/>
                <w:rFonts w:ascii="Times New Roman" w:hAnsi="Times New Roman" w:cs="Times New Roman" w:hint="eastAsia"/>
                <w:color w:val="000000" w:themeColor="text1"/>
                <w:lang w:eastAsia="zh-TW"/>
              </w:rPr>
              <w:t>effect size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; </w:t>
            </w:r>
            <w:r w:rsidR="0055034D"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LA,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lower alpha; </w:t>
            </w:r>
            <w:r w:rsidR="0055034D"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LB,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lower beta; </w:t>
            </w:r>
            <w:r w:rsidR="0055034D"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PC,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passive control; </w:t>
            </w:r>
            <w:r w:rsidR="0055034D"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 xml:space="preserve">SC, 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silent cotnrol; </w:t>
            </w:r>
            <w:r w:rsidR="0055034D" w:rsidRPr="00A5158B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SMR,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sensorimotor rhythm; </w:t>
            </w:r>
            <w:r w:rsidR="0055034D" w:rsidRPr="00A5158B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UA,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upper alpha; </w:t>
            </w:r>
            <w:r w:rsidR="0055034D" w:rsidRPr="00A5158B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WMT,</w:t>
            </w:r>
            <w:r w:rsidR="0055034D"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working memory training.</w:t>
            </w:r>
          </w:p>
        </w:tc>
      </w:tr>
    </w:tbl>
    <w:p w14:paraId="4380AC0C" w14:textId="55C9ECBF" w:rsidR="003152D8" w:rsidRPr="00A04251" w:rsidRDefault="003152D8" w:rsidP="00F26F16">
      <w:pPr>
        <w:spacing w:line="360" w:lineRule="exact"/>
        <w:ind w:firstLineChars="200" w:firstLine="480"/>
        <w:contextualSpacing/>
        <w:rPr>
          <w:noProof/>
          <w:color w:val="000000" w:themeColor="text1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Table 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3 display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the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rface under the cumulative ranking curve (SUCRA)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value</w:t>
      </w:r>
      <w:r w:rsidR="00B5292A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on WM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, with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the smallest-sample study removed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from a dataset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hodakarami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20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T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results of SUCRA values showed that alpha+WMT (100%) was the most effective intervention to increase WM</w:t>
      </w:r>
      <w:r w:rsidR="00855F90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.</w:t>
      </w:r>
      <w:r w:rsidR="00607EC7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Additionally, t</w:t>
      </w:r>
      <w:r w:rsidR="00607EC7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he </w:t>
      </w:r>
      <w:r w:rsidR="00607EC7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CRA</w:t>
      </w:r>
      <w:r w:rsidR="00607EC7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 results showed the rank of control groups based on the effectiveness of interventions in evoking EEG-NFT on WM, from the largest to the smallest (PC=47.</w:t>
      </w:r>
      <w:r w:rsidR="00607EC7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5</w:t>
      </w:r>
      <w:r w:rsidR="00607EC7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%, sham=20.</w:t>
      </w:r>
      <w:r w:rsidR="00607EC7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5</w:t>
      </w:r>
      <w:r w:rsidR="00607EC7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%, SC=19.</w:t>
      </w:r>
      <w:r w:rsidR="00607EC7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0</w:t>
      </w:r>
      <w:r w:rsidR="00607EC7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%, and AC=1</w:t>
      </w:r>
      <w:r w:rsidR="00607EC7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8</w:t>
      </w:r>
      <w:r w:rsidR="00607EC7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.</w:t>
      </w:r>
      <w:r w:rsidR="00607EC7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7</w:t>
      </w:r>
      <w:r w:rsidR="00607EC7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%)</w:t>
      </w:r>
      <w:r w:rsidR="007414A6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.</w:t>
      </w:r>
    </w:p>
    <w:p w14:paraId="7F8776F1" w14:textId="6F281249" w:rsidR="003152D8" w:rsidRPr="00607EC7" w:rsidRDefault="003152D8" w:rsidP="0026607C">
      <w:pPr>
        <w:spacing w:line="360" w:lineRule="exact"/>
        <w:contextualSpacing/>
        <w:rPr>
          <w:rFonts w:ascii="Times New Roman" w:hAnsi="Times New Roman" w:cs="Times New Roman"/>
          <w:b/>
          <w:color w:val="7030A0"/>
          <w:sz w:val="24"/>
          <w:szCs w:val="24"/>
          <w:lang w:eastAsia="zh-TW"/>
        </w:rPr>
      </w:pPr>
    </w:p>
    <w:p w14:paraId="3901A7D7" w14:textId="7D5D8D35" w:rsidR="00F26F16" w:rsidRPr="00A04251" w:rsidRDefault="00F26F16" w:rsidP="00F26F16">
      <w:pPr>
        <w:spacing w:line="360" w:lineRule="exact"/>
        <w:contextualSpacing/>
        <w:rPr>
          <w:b/>
          <w:noProof/>
          <w:color w:val="000000" w:themeColor="text1"/>
          <w:lang w:eastAsia="zh-TW"/>
        </w:rPr>
      </w:pP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 xml:space="preserve">Table S3 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T</w:t>
      </w:r>
      <w:r w:rsidRPr="00A0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</w:t>
      </w:r>
      <w:r w:rsidR="002A0DD9"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</w:t>
      </w:r>
      <w:r w:rsidR="002A0DD9" w:rsidRPr="00A0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CRA</w:t>
      </w:r>
      <w:r w:rsidR="002A0DD9"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values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on WM</w:t>
      </w:r>
    </w:p>
    <w:tbl>
      <w:tblPr>
        <w:tblW w:w="9356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0"/>
        <w:gridCol w:w="1701"/>
        <w:gridCol w:w="2126"/>
        <w:gridCol w:w="708"/>
        <w:gridCol w:w="1843"/>
        <w:gridCol w:w="2268"/>
      </w:tblGrid>
      <w:tr w:rsidR="002A0DD9" w:rsidRPr="00314FA4" w14:paraId="3541AB5D" w14:textId="120D32C5" w:rsidTr="00003E6A">
        <w:trPr>
          <w:trHeight w:val="122"/>
        </w:trPr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AE3C79" w14:textId="77777777" w:rsidR="002A0DD9" w:rsidRPr="00CB36E0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Rank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2D5E2" w14:textId="77777777" w:rsidR="002A0DD9" w:rsidRPr="00CB36E0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Treatment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E4168B" w14:textId="77777777" w:rsidR="002A0DD9" w:rsidRPr="00CB36E0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SUCRA value (%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6176FA" w14:textId="095039B1" w:rsidR="002A0DD9" w:rsidRPr="00CB36E0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Rank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1E0C44" w14:textId="65C1DEF7" w:rsidR="002A0DD9" w:rsidRPr="00CB36E0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Treatmen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C9766E" w14:textId="59939540" w:rsidR="002A0DD9" w:rsidRPr="00CB36E0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SUCRA value (%)</w:t>
            </w:r>
          </w:p>
        </w:tc>
      </w:tr>
      <w:tr w:rsidR="002A0DD9" w:rsidRPr="00314FA4" w14:paraId="76DDAB1C" w14:textId="1BD118D4" w:rsidTr="00003E6A">
        <w:trPr>
          <w:trHeight w:val="33"/>
        </w:trPr>
        <w:tc>
          <w:tcPr>
            <w:tcW w:w="71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57D299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6F9D1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Alpha+WMT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AB6A6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B23FB4" w14:textId="0DA6F6D3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442A931" w14:textId="5957A33D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Theta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7C619D9B" w14:textId="121E49E8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45.2</w:t>
            </w:r>
          </w:p>
        </w:tc>
      </w:tr>
      <w:tr w:rsidR="002A0DD9" w:rsidRPr="00314FA4" w14:paraId="5B357507" w14:textId="47E83739" w:rsidTr="00003E6A">
        <w:trPr>
          <w:trHeight w:val="33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30FA42D7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2FAB7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Sham+WM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B8F255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92.9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29B5F8C" w14:textId="7AD2C170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1843" w:type="dxa"/>
            <w:vAlign w:val="center"/>
          </w:tcPr>
          <w:p w14:paraId="0DAD4F89" w14:textId="0253EFEF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SMR</w:t>
            </w:r>
          </w:p>
        </w:tc>
        <w:tc>
          <w:tcPr>
            <w:tcW w:w="2268" w:type="dxa"/>
            <w:vAlign w:val="center"/>
          </w:tcPr>
          <w:p w14:paraId="4CD0EDCC" w14:textId="69285C3E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43.5</w:t>
            </w:r>
          </w:p>
        </w:tc>
      </w:tr>
      <w:tr w:rsidR="002A0DD9" w:rsidRPr="00314FA4" w14:paraId="46C92F5A" w14:textId="063F7957" w:rsidTr="00003E6A">
        <w:trPr>
          <w:trHeight w:val="48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2CD778B1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DEE66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UA+WM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EF9F91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74.5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C1EA3FF" w14:textId="1CAC498C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1843" w:type="dxa"/>
            <w:vAlign w:val="center"/>
          </w:tcPr>
          <w:p w14:paraId="4E86399D" w14:textId="188E459F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LB</w:t>
            </w:r>
          </w:p>
        </w:tc>
        <w:tc>
          <w:tcPr>
            <w:tcW w:w="2268" w:type="dxa"/>
            <w:vAlign w:val="center"/>
          </w:tcPr>
          <w:p w14:paraId="0E5D1CEC" w14:textId="25119C5C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38.3</w:t>
            </w:r>
          </w:p>
        </w:tc>
      </w:tr>
      <w:tr w:rsidR="002A0DD9" w:rsidRPr="00314FA4" w14:paraId="1EA7EFAF" w14:textId="252B37E4" w:rsidTr="00003E6A">
        <w:trPr>
          <w:trHeight w:val="33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2F2A79F2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95021F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Theta/Alph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7F247E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73.8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60BFB7A" w14:textId="6277980B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1843" w:type="dxa"/>
            <w:vAlign w:val="center"/>
          </w:tcPr>
          <w:p w14:paraId="14BB1C0A" w14:textId="2110D0B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Alpha+Theta</w:t>
            </w:r>
          </w:p>
        </w:tc>
        <w:tc>
          <w:tcPr>
            <w:tcW w:w="2268" w:type="dxa"/>
            <w:vAlign w:val="center"/>
          </w:tcPr>
          <w:p w14:paraId="692F5F42" w14:textId="1D23B37B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25</w:t>
            </w:r>
          </w:p>
        </w:tc>
      </w:tr>
      <w:tr w:rsidR="002A0DD9" w:rsidRPr="00314FA4" w14:paraId="3E315B02" w14:textId="59664695" w:rsidTr="00003E6A">
        <w:trPr>
          <w:trHeight w:val="98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2BA2D46F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BC6138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EA7257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71.7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3AEB9A4" w14:textId="698A1503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1843" w:type="dxa"/>
            <w:vAlign w:val="center"/>
          </w:tcPr>
          <w:p w14:paraId="2114978E" w14:textId="715505FA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UA+PC</w:t>
            </w:r>
          </w:p>
        </w:tc>
        <w:tc>
          <w:tcPr>
            <w:tcW w:w="2268" w:type="dxa"/>
            <w:vAlign w:val="center"/>
          </w:tcPr>
          <w:p w14:paraId="2E06E74C" w14:textId="65D34B9E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23.7</w:t>
            </w:r>
          </w:p>
        </w:tc>
      </w:tr>
      <w:tr w:rsidR="002A0DD9" w:rsidRPr="00314FA4" w14:paraId="03B5AC8F" w14:textId="59E417BD" w:rsidTr="00003E6A">
        <w:trPr>
          <w:trHeight w:val="130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067D28AF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8E6398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Alph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8F8388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56.8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E6F924B" w14:textId="248EB9FC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4</w:t>
            </w:r>
          </w:p>
        </w:tc>
        <w:tc>
          <w:tcPr>
            <w:tcW w:w="1843" w:type="dxa"/>
            <w:vAlign w:val="center"/>
          </w:tcPr>
          <w:p w14:paraId="394BF88D" w14:textId="1281B7F0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Sham</w:t>
            </w:r>
          </w:p>
        </w:tc>
        <w:tc>
          <w:tcPr>
            <w:tcW w:w="2268" w:type="dxa"/>
            <w:vAlign w:val="center"/>
          </w:tcPr>
          <w:p w14:paraId="328B00A1" w14:textId="157A3F4B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20.5</w:t>
            </w:r>
          </w:p>
        </w:tc>
      </w:tr>
      <w:tr w:rsidR="002A0DD9" w:rsidRPr="00314FA4" w14:paraId="18BAE245" w14:textId="19A3FE4D" w:rsidTr="00003E6A">
        <w:trPr>
          <w:trHeight w:val="33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6BA9AD9B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761455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U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F6F8FD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49.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35F9355" w14:textId="62ED9BC6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1843" w:type="dxa"/>
            <w:vAlign w:val="center"/>
          </w:tcPr>
          <w:p w14:paraId="44A40908" w14:textId="507DF729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SC</w:t>
            </w:r>
          </w:p>
        </w:tc>
        <w:tc>
          <w:tcPr>
            <w:tcW w:w="2268" w:type="dxa"/>
            <w:vAlign w:val="center"/>
          </w:tcPr>
          <w:p w14:paraId="63FB59FC" w14:textId="0B7FBFE2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9</w:t>
            </w:r>
          </w:p>
        </w:tc>
      </w:tr>
      <w:tr w:rsidR="002A0DD9" w:rsidRPr="00314FA4" w14:paraId="17F5278E" w14:textId="3CB80FD5" w:rsidTr="00003E6A">
        <w:trPr>
          <w:trHeight w:val="33"/>
        </w:trPr>
        <w:tc>
          <w:tcPr>
            <w:tcW w:w="71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73B2B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5D31C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PC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0C7FF" w14:textId="77777777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47.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443ECF" w14:textId="2CD911D8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12A82A2" w14:textId="1E8E49BD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AC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6E26F5F" w14:textId="53AF88F6" w:rsidR="002A0DD9" w:rsidRPr="00ED1D8B" w:rsidRDefault="002A0DD9" w:rsidP="00A04251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8.7</w:t>
            </w:r>
          </w:p>
        </w:tc>
      </w:tr>
      <w:tr w:rsidR="0041656F" w:rsidRPr="00314FA4" w14:paraId="020E92FD" w14:textId="77777777" w:rsidTr="00003E6A">
        <w:trPr>
          <w:trHeight w:val="33"/>
        </w:trPr>
        <w:tc>
          <w:tcPr>
            <w:tcW w:w="935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E9F2A6" w14:textId="76339259" w:rsidR="0041656F" w:rsidRPr="00CB36E0" w:rsidRDefault="00A5158B" w:rsidP="00A04251">
            <w:pPr>
              <w:spacing w:after="0" w:line="240" w:lineRule="exac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CB36E0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</w:rPr>
              <w:t>Abbreviations</w:t>
            </w:r>
            <w:r w:rsidRPr="00CB36E0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</w:rPr>
              <w:t>:</w:t>
            </w:r>
            <w:r w:rsidRPr="00CB36E0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 xml:space="preserve">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AC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active control;</w:t>
            </w:r>
            <w:r w:rsidRPr="00CB36E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LA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lower alpha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LB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lower beta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PC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passive control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 xml:space="preserve">SC, 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silent cotnrol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SMR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sensorimotor rhythm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SUCRA</w:t>
            </w:r>
            <w:r w:rsidRPr="00CB36E0">
              <w:rPr>
                <w:rStyle w:val="fontstyle01"/>
                <w:rFonts w:ascii="Times New Roman" w:hAnsi="Times New Roman" w:cs="Times New Roman" w:hint="eastAsia"/>
                <w:i/>
                <w:iCs/>
                <w:color w:val="000000" w:themeColor="text1"/>
                <w:lang w:eastAsia="zh-TW"/>
              </w:rPr>
              <w:t xml:space="preserve">, 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>surface under the cumulative ranking curve</w:t>
            </w:r>
            <w:r w:rsidRPr="00CB36E0">
              <w:rPr>
                <w:rStyle w:val="fontstyle01"/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UA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upper alpha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WMT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working memory training.</w:t>
            </w:r>
          </w:p>
        </w:tc>
      </w:tr>
    </w:tbl>
    <w:p w14:paraId="6CC61512" w14:textId="77777777" w:rsidR="003152D8" w:rsidRDefault="003152D8" w:rsidP="0026607C">
      <w:pPr>
        <w:spacing w:line="360" w:lineRule="exact"/>
        <w:contextualSpacing/>
        <w:rPr>
          <w:noProof/>
          <w:lang w:eastAsia="zh-TW"/>
        </w:rPr>
      </w:pPr>
    </w:p>
    <w:p w14:paraId="52A7426F" w14:textId="0A71C65E" w:rsidR="00607EC7" w:rsidRPr="00A04251" w:rsidRDefault="00607EC7" w:rsidP="00F37B51">
      <w:pPr>
        <w:spacing w:line="360" w:lineRule="exact"/>
        <w:ind w:firstLineChars="200" w:firstLine="480"/>
        <w:contextualSpacing/>
        <w:rPr>
          <w:bCs/>
          <w:noProof/>
          <w:color w:val="000000" w:themeColor="text1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. 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2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ws</w:t>
      </w:r>
      <w:r w:rsidR="0041656F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  <w:r w:rsidR="0041656F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comparison-adjusted funnel plots and Egger’s tests on WM</w:t>
      </w:r>
      <w:r w:rsidR="00BA2EDE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, with </w:t>
      </w:r>
      <w:r w:rsidR="00BA2EDE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the smallest-sample study removed</w:t>
      </w:r>
      <w:r w:rsidR="00BA2EDE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from a dataset</w:t>
      </w:r>
      <w:r w:rsidR="00BA2EDE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="00BA2EDE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hodakarami</w:t>
      </w:r>
      <w:r w:rsidR="00BA2EDE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="00BA2EDE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20</w:t>
      </w:r>
      <w:r w:rsidR="00BA2EDE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="0041656F"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41656F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results exhibited a relatively symmetrical distribution, indicating no publication bias in EEG-NFT on WM (p=</w:t>
      </w:r>
      <w:r w:rsidR="0041656F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.</w:t>
      </w:r>
      <w:r w:rsidR="00BA2EDE"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24</w:t>
      </w:r>
      <w:r w:rsidR="0041656F"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.</w:t>
      </w:r>
    </w:p>
    <w:p w14:paraId="74777857" w14:textId="16F95312" w:rsidR="00607EC7" w:rsidRDefault="00EB09B8" w:rsidP="0026607C">
      <w:pPr>
        <w:spacing w:line="360" w:lineRule="exact"/>
        <w:contextualSpacing/>
        <w:rPr>
          <w:noProof/>
          <w:lang w:eastAsia="zh-TW"/>
        </w:rPr>
      </w:pPr>
      <w:r>
        <w:rPr>
          <w:noProof/>
        </w:rPr>
        <w:drawing>
          <wp:anchor distT="0" distB="0" distL="114300" distR="114300" simplePos="0" relativeHeight="251830272" behindDoc="0" locked="0" layoutInCell="1" allowOverlap="1" wp14:anchorId="2BD0D2D2" wp14:editId="32E6D345">
            <wp:simplePos x="0" y="0"/>
            <wp:positionH relativeFrom="margin">
              <wp:posOffset>915694</wp:posOffset>
            </wp:positionH>
            <wp:positionV relativeFrom="paragraph">
              <wp:posOffset>102422</wp:posOffset>
            </wp:positionV>
            <wp:extent cx="4064635" cy="2547635"/>
            <wp:effectExtent l="0" t="0" r="0" b="5080"/>
            <wp:wrapNone/>
            <wp:docPr id="1580426725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10000" contrast="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5"/>
                    <a:stretch/>
                  </pic:blipFill>
                  <pic:spPr bwMode="auto">
                    <a:xfrm>
                      <a:off x="0" y="0"/>
                      <a:ext cx="4064635" cy="2547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765E4A" w14:textId="0B1A9CAD" w:rsidR="00607EC7" w:rsidRDefault="00607EC7" w:rsidP="0026607C">
      <w:pPr>
        <w:spacing w:line="360" w:lineRule="exact"/>
        <w:contextualSpacing/>
        <w:rPr>
          <w:noProof/>
          <w:lang w:eastAsia="zh-TW"/>
        </w:rPr>
      </w:pPr>
    </w:p>
    <w:p w14:paraId="0C347677" w14:textId="4AF0223B" w:rsidR="00607EC7" w:rsidRDefault="00607EC7" w:rsidP="0026607C">
      <w:pPr>
        <w:spacing w:line="360" w:lineRule="exact"/>
        <w:contextualSpacing/>
        <w:rPr>
          <w:noProof/>
          <w:lang w:eastAsia="zh-TW"/>
        </w:rPr>
      </w:pPr>
    </w:p>
    <w:p w14:paraId="59C08846" w14:textId="22ED7AA3" w:rsidR="00607EC7" w:rsidRDefault="00607EC7" w:rsidP="0026607C">
      <w:pPr>
        <w:spacing w:line="360" w:lineRule="exact"/>
        <w:contextualSpacing/>
        <w:rPr>
          <w:noProof/>
          <w:lang w:eastAsia="zh-TW"/>
        </w:rPr>
      </w:pPr>
    </w:p>
    <w:p w14:paraId="12E3621F" w14:textId="626B0C51" w:rsidR="003152D8" w:rsidRDefault="003152D8" w:rsidP="0026607C">
      <w:pPr>
        <w:spacing w:line="360" w:lineRule="exact"/>
        <w:contextualSpacing/>
        <w:rPr>
          <w:noProof/>
          <w:lang w:eastAsia="zh-TW"/>
        </w:rPr>
      </w:pPr>
    </w:p>
    <w:p w14:paraId="5908848F" w14:textId="77777777" w:rsidR="003152D8" w:rsidRDefault="003152D8" w:rsidP="0026607C">
      <w:pPr>
        <w:spacing w:line="360" w:lineRule="exact"/>
        <w:contextualSpacing/>
        <w:rPr>
          <w:noProof/>
          <w:lang w:eastAsia="zh-TW"/>
        </w:rPr>
      </w:pPr>
    </w:p>
    <w:p w14:paraId="3BF8D2C9" w14:textId="77777777" w:rsidR="003152D8" w:rsidRDefault="003152D8" w:rsidP="0026607C">
      <w:pPr>
        <w:spacing w:line="360" w:lineRule="exact"/>
        <w:contextualSpacing/>
        <w:rPr>
          <w:noProof/>
          <w:lang w:eastAsia="zh-TW"/>
        </w:rPr>
      </w:pPr>
    </w:p>
    <w:p w14:paraId="51E6E4C2" w14:textId="53A10420" w:rsidR="003152D8" w:rsidRDefault="003152D8" w:rsidP="0026607C">
      <w:pPr>
        <w:spacing w:line="360" w:lineRule="exact"/>
        <w:contextualSpacing/>
        <w:rPr>
          <w:noProof/>
          <w:lang w:eastAsia="zh-TW"/>
        </w:rPr>
      </w:pPr>
    </w:p>
    <w:p w14:paraId="12B69813" w14:textId="77777777" w:rsidR="003152D8" w:rsidRDefault="003152D8" w:rsidP="0026607C">
      <w:pPr>
        <w:spacing w:line="360" w:lineRule="exact"/>
        <w:contextualSpacing/>
        <w:rPr>
          <w:noProof/>
          <w:lang w:eastAsia="zh-TW"/>
        </w:rPr>
      </w:pPr>
    </w:p>
    <w:p w14:paraId="16DF8493" w14:textId="77777777" w:rsidR="0041656F" w:rsidRDefault="0041656F" w:rsidP="0026607C">
      <w:pPr>
        <w:spacing w:line="360" w:lineRule="exact"/>
        <w:contextualSpacing/>
        <w:rPr>
          <w:noProof/>
          <w:lang w:eastAsia="zh-TW"/>
        </w:rPr>
      </w:pPr>
    </w:p>
    <w:p w14:paraId="34A21D07" w14:textId="77777777" w:rsidR="0041656F" w:rsidRDefault="0041656F" w:rsidP="0026607C">
      <w:pPr>
        <w:spacing w:line="360" w:lineRule="exact"/>
        <w:contextualSpacing/>
        <w:rPr>
          <w:noProof/>
          <w:lang w:eastAsia="zh-TW"/>
        </w:rPr>
      </w:pPr>
    </w:p>
    <w:p w14:paraId="23FB1FEA" w14:textId="77777777" w:rsidR="0041656F" w:rsidRDefault="0041656F" w:rsidP="0026607C">
      <w:pPr>
        <w:spacing w:line="360" w:lineRule="exact"/>
        <w:contextualSpacing/>
        <w:rPr>
          <w:noProof/>
          <w:lang w:eastAsia="zh-TW"/>
        </w:rPr>
      </w:pPr>
    </w:p>
    <w:p w14:paraId="67B504BC" w14:textId="45E1A996" w:rsidR="0023310B" w:rsidRDefault="00CB36E0" w:rsidP="0026607C">
      <w:pPr>
        <w:spacing w:line="360" w:lineRule="exact"/>
        <w:contextualSpacing/>
        <w:rPr>
          <w:noProof/>
          <w:lang w:eastAsia="zh-TW"/>
        </w:rPr>
      </w:pPr>
      <w:r w:rsidRPr="00F014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F014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2 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Publication bia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d egge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’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 test </w:t>
      </w:r>
      <w:r w:rsidRPr="00B37A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the 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EG-NFT on WM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 xml:space="preserve">. 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lack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 represents the null hypothesis that the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-specific effect sizes do not differ from the respective comparison-specific pooled effect estimates. The 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lue 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 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pres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s 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>the regression line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n WM</w:t>
      </w:r>
      <w:r w:rsidR="005165FC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.</w:t>
      </w:r>
    </w:p>
    <w:p w14:paraId="6A4E7F49" w14:textId="755C9408" w:rsidR="0023310B" w:rsidRDefault="0023310B" w:rsidP="0026607C">
      <w:pPr>
        <w:spacing w:line="360" w:lineRule="exact"/>
        <w:contextualSpacing/>
        <w:rPr>
          <w:noProof/>
          <w:lang w:eastAsia="zh-TW"/>
        </w:rPr>
      </w:pPr>
    </w:p>
    <w:p w14:paraId="3E946C57" w14:textId="2818BC28" w:rsidR="0080134F" w:rsidRDefault="0080134F" w:rsidP="0026607C">
      <w:pPr>
        <w:spacing w:line="360" w:lineRule="exact"/>
        <w:contextualSpacing/>
        <w:rPr>
          <w:noProof/>
          <w:lang w:eastAsia="zh-TW"/>
        </w:rPr>
        <w:sectPr w:rsidR="0080134F" w:rsidSect="009A081E">
          <w:pgSz w:w="11906" w:h="16838"/>
          <w:pgMar w:top="1440" w:right="1080" w:bottom="1440" w:left="1080" w:header="227" w:footer="992" w:gutter="0"/>
          <w:pgNumType w:start="1"/>
          <w:cols w:space="425"/>
          <w:docGrid w:type="lines" w:linePitch="360"/>
        </w:sectPr>
      </w:pPr>
    </w:p>
    <w:p w14:paraId="60464AA3" w14:textId="63AF3001" w:rsidR="00F86C77" w:rsidRPr="00A04251" w:rsidRDefault="00F86C77" w:rsidP="00F86C77">
      <w:pPr>
        <w:spacing w:after="0" w:line="24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Fig. S</w:t>
      </w:r>
      <w:r w:rsidR="00CE46A4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3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w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MA for EEG-based NFT on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E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,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with the smallest-sample study removed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from</w:t>
      </w:r>
      <w:r w:rsidRPr="00932714">
        <w:rPr>
          <w:bCs/>
          <w:color w:val="000000" w:themeColor="text1"/>
        </w:rPr>
        <w:t xml:space="preserve">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a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dataset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rner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06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.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Twenty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-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three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ials (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688 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ticipants) with a reference AC compared to 1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2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terventions </w:t>
      </w:r>
      <w:r w:rsidRPr="00F86C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lpha, beta/theta, beta, gamma, LA/UA, PC, SMR, sham, SC, theta/LB, theta, and UA) examined the impact of the interventions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3AA31D3" w14:textId="77777777" w:rsidR="00F86C77" w:rsidRDefault="00F86C77" w:rsidP="00F86C77">
      <w:pPr>
        <w:spacing w:line="360" w:lineRule="exact"/>
        <w:contextualSpacing/>
        <w:rPr>
          <w:noProof/>
          <w:lang w:eastAsia="zh-TW"/>
        </w:rPr>
      </w:pPr>
    </w:p>
    <w:p w14:paraId="334620A1" w14:textId="228DEB1F" w:rsidR="00F86C77" w:rsidRPr="00F86C77" w:rsidRDefault="00F86C77" w:rsidP="00F86C77">
      <w:pPr>
        <w:spacing w:line="360" w:lineRule="exact"/>
        <w:contextualSpacing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  <w:lang w:eastAsia="zh-TW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8"/>
          <w:szCs w:val="28"/>
          <w:lang w:eastAsia="zh-TW"/>
        </w:rPr>
        <w:t>Episodic</w:t>
      </w:r>
      <w:r w:rsidRPr="00F86C77">
        <w:rPr>
          <w:rFonts w:ascii="Times New Roman" w:hAnsi="Times New Roman" w:cs="Times New Roman" w:hint="eastAsia"/>
          <w:b/>
          <w:bCs/>
          <w:noProof/>
          <w:color w:val="000000" w:themeColor="text1"/>
          <w:sz w:val="28"/>
          <w:szCs w:val="28"/>
          <w:lang w:eastAsia="zh-TW"/>
        </w:rPr>
        <w:t xml:space="preserve"> memory (</w:t>
      </w: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8"/>
          <w:szCs w:val="28"/>
          <w:lang w:eastAsia="zh-TW"/>
        </w:rPr>
        <w:t>E</w:t>
      </w:r>
      <w:r w:rsidRPr="00F86C77">
        <w:rPr>
          <w:rFonts w:ascii="Times New Roman" w:hAnsi="Times New Roman" w:cs="Times New Roman" w:hint="eastAsia"/>
          <w:b/>
          <w:bCs/>
          <w:noProof/>
          <w:color w:val="000000" w:themeColor="text1"/>
          <w:sz w:val="28"/>
          <w:szCs w:val="28"/>
          <w:lang w:eastAsia="zh-TW"/>
        </w:rPr>
        <w:t>M)</w:t>
      </w:r>
    </w:p>
    <w:p w14:paraId="6B1D3BF5" w14:textId="48A09864" w:rsidR="00F86C77" w:rsidRDefault="00CE46A4" w:rsidP="0026607C">
      <w:pPr>
        <w:spacing w:line="360" w:lineRule="exact"/>
        <w:contextualSpacing/>
        <w:rPr>
          <w:noProof/>
          <w:lang w:eastAsia="zh-TW"/>
        </w:rPr>
      </w:pPr>
      <w:r w:rsidRPr="00240A0C">
        <w:rPr>
          <w:noProof/>
          <w:lang w:eastAsia="zh-TW"/>
        </w:rPr>
        <w:drawing>
          <wp:anchor distT="0" distB="0" distL="114300" distR="114300" simplePos="0" relativeHeight="251826176" behindDoc="0" locked="0" layoutInCell="1" allowOverlap="1" wp14:anchorId="1937DF7F" wp14:editId="0E317B54">
            <wp:simplePos x="0" y="0"/>
            <wp:positionH relativeFrom="column">
              <wp:posOffset>298450</wp:posOffset>
            </wp:positionH>
            <wp:positionV relativeFrom="paragraph">
              <wp:posOffset>342900</wp:posOffset>
            </wp:positionV>
            <wp:extent cx="5551805" cy="3549650"/>
            <wp:effectExtent l="0" t="0" r="0" b="0"/>
            <wp:wrapSquare wrapText="bothSides"/>
            <wp:docPr id="87297999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97999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51805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DA8249" w14:textId="77777777" w:rsidR="00F86C77" w:rsidRDefault="00F86C77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58D7FF84" w14:textId="384B07D3" w:rsidR="00F86C77" w:rsidRPr="00CE46A4" w:rsidRDefault="00CE46A4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  <w:r w:rsidRPr="00F014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F014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3</w:t>
      </w:r>
      <w:r w:rsidRPr="00F014B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>Network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ometry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or </w:t>
      </w:r>
      <w:r w:rsidRPr="00B37AD0">
        <w:rPr>
          <w:rFonts w:ascii="Times New Roman" w:eastAsia="MS Mincho" w:hAnsi="Times New Roman" w:cs="Times New Roman" w:hint="eastAsia"/>
          <w:b/>
          <w:bCs/>
          <w:color w:val="000000" w:themeColor="text1"/>
          <w:sz w:val="24"/>
          <w:szCs w:val="24"/>
        </w:rPr>
        <w:t>EEG-NFT</w:t>
      </w:r>
      <w:r w:rsidRPr="00B37AD0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eastAsia="MS Mincho" w:hAnsi="Times New Roman" w:cs="Times New Roman" w:hint="eastAsia"/>
          <w:b/>
          <w:bCs/>
          <w:color w:val="000000" w:themeColor="text1"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>E</w:t>
      </w:r>
      <w:r w:rsidRPr="00B37AD0">
        <w:rPr>
          <w:rFonts w:ascii="Times New Roman" w:eastAsia="MS Mincho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B37AD0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n</w:t>
      </w:r>
      <w:r w:rsidRPr="00B37AD0"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37AD0">
        <w:rPr>
          <w:rFonts w:ascii="Times New Roman" w:eastAsia="MS Mincho" w:hAnsi="Times New Roman" w:cs="Times New Roman" w:hint="eastAsia"/>
          <w:b/>
          <w:bCs/>
          <w:color w:val="000000" w:themeColor="text1"/>
          <w:sz w:val="24"/>
          <w:szCs w:val="24"/>
        </w:rPr>
        <w:t>healthy participants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node 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dicates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a particular intervention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weighted according to the number of 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udies.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Each edge (line connecting the nodes) is weighted according to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the number of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directly compares the 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terventions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connects.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ach E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nglish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umber respectively shows a series of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information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n intervention: number of studies, n=number of participants).</w:t>
      </w:r>
      <w:r w:rsidRPr="00057CBA">
        <w:rPr>
          <w:rFonts w:ascii="Times New Roman" w:hAnsi="Times New Roman" w:cs="Times New Roman" w:hint="eastAsia"/>
          <w:color w:val="0070C0"/>
          <w:sz w:val="24"/>
          <w:szCs w:val="24"/>
        </w:rPr>
        <w:t xml:space="preserve">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AC, 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ctive control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LA,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ower alpha;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Pr="00CE46A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LB, </w:t>
      </w:r>
      <w:r w:rsidRPr="00CE46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ow beta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C,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ssive control;</w:t>
      </w:r>
      <w:r w:rsidRPr="00F014B9">
        <w:rPr>
          <w:color w:val="000000" w:themeColor="text1"/>
        </w:rPr>
        <w:t xml:space="preserve">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Ref., 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>reference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C,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lent control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MR,</w:t>
      </w:r>
      <w:r w:rsidRPr="00F014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orimotor rhythm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F014B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UA,</w:t>
      </w:r>
      <w:r w:rsidRPr="00F014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pper alph</w:t>
      </w:r>
      <w:r w:rsidRPr="005563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.</w:t>
      </w:r>
    </w:p>
    <w:p w14:paraId="4B6667A5" w14:textId="77777777" w:rsidR="00F86C77" w:rsidRPr="00CE46A4" w:rsidRDefault="00F86C77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33C43CEE" w14:textId="77777777" w:rsidR="00F86C77" w:rsidRDefault="00F86C77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77F773EB" w14:textId="77777777" w:rsidR="00F86C77" w:rsidRDefault="00F86C77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5137E834" w14:textId="77777777" w:rsidR="00F86C77" w:rsidRDefault="00F86C77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2367680A" w14:textId="77777777" w:rsidR="00F86C77" w:rsidRDefault="00F86C77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4C4A7337" w14:textId="77777777" w:rsidR="00F86C77" w:rsidRDefault="00F86C77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3E6426E9" w14:textId="77777777" w:rsidR="00F86C77" w:rsidRDefault="00F86C77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53D44344" w14:textId="47690646" w:rsidR="00CE46A4" w:rsidRPr="00A04251" w:rsidRDefault="00CE46A4" w:rsidP="002C552C">
      <w:pPr>
        <w:spacing w:line="360" w:lineRule="exact"/>
        <w:ind w:firstLineChars="200" w:firstLine="48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Table 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4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show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the inconsistency tests using loop-inconsistency models to analyse direct and indirect evidence on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E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,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with the smallest-sample study removed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from a dataset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rner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06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. 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G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obal inconsistence showed 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the 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analysed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results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χ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  <w:vertAlign w:val="superscript"/>
        </w:rPr>
        <w:t>2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  <w:lang w:eastAsia="zh-TW"/>
        </w:rPr>
        <w:t>10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)=</w:t>
      </w:r>
      <w:r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  <w:lang w:eastAsia="zh-TW"/>
        </w:rPr>
        <w:t>11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  <w:lang w:eastAsia="zh-TW"/>
        </w:rPr>
        <w:t>65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, p=0.</w:t>
      </w:r>
      <w:r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  <w:lang w:eastAsia="zh-TW"/>
        </w:rPr>
        <w:t>31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).</w:t>
      </w:r>
      <w:r w:rsidRPr="00A04251">
        <w:rPr>
          <w:rFonts w:ascii="Times New Roman" w:hAnsi="Times New Roman" w:cs="Times New Roman" w:hint="eastAsia"/>
          <w:bCs/>
          <w:color w:val="000000" w:themeColor="text1"/>
          <w:spacing w:val="-1"/>
          <w:sz w:val="24"/>
          <w:szCs w:val="24"/>
          <w:lang w:eastAsia="zh-TW"/>
        </w:rPr>
        <w:t xml:space="preserve"> S</w:t>
      </w:r>
      <w:r w:rsidRPr="00A04251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ide-splitting models showed great inconsistency between the </w:t>
      </w:r>
      <w:bookmarkStart w:id="1" w:name="_Hlk170032558"/>
      <w:r w:rsidR="002C552C" w:rsidRPr="0014019E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beta-LA/UA </w:t>
      </w:r>
      <w:bookmarkEnd w:id="1"/>
      <w:r w:rsidR="002C552C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p&lt;0.001)</w:t>
      </w:r>
      <w:r w:rsidR="002C552C" w:rsidRPr="0014019E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>,</w:t>
      </w:r>
      <w:r w:rsidR="002C552C" w:rsidRPr="0014019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2C552C" w:rsidRPr="0014019E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beta-PC </w:t>
      </w:r>
      <w:r w:rsidR="002C552C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p=</w:t>
      </w:r>
      <w:r w:rsidR="002C552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.0</w:t>
      </w:r>
      <w:r w:rsidR="002C552C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8</w:t>
      </w:r>
      <w:r w:rsidR="002C552C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2C552C" w:rsidRPr="0014019E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, beta-sham </w:t>
      </w:r>
      <w:r w:rsidR="002C552C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p&lt;0.001)</w:t>
      </w:r>
      <w:r w:rsidR="002C552C" w:rsidRPr="0014019E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, beta-theta </w:t>
      </w:r>
      <w:r w:rsidR="002C552C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p=</w:t>
      </w:r>
      <w:r w:rsidR="002C552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.0</w:t>
      </w:r>
      <w:r w:rsidR="002C552C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8</w:t>
      </w:r>
      <w:r w:rsidR="002C552C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2C552C" w:rsidRPr="0014019E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, LA/UA-sham </w:t>
      </w:r>
      <w:r w:rsidR="002C552C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p&lt;0.001)</w:t>
      </w:r>
      <w:r w:rsidR="002C552C" w:rsidRPr="0014019E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, and PC-theta </w:t>
      </w:r>
      <w:r w:rsidR="002C552C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p=</w:t>
      </w:r>
      <w:r w:rsidR="002C552C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.0</w:t>
      </w:r>
      <w:r w:rsidR="002C552C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8</w:t>
      </w:r>
      <w:r w:rsidR="002C552C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</w:p>
    <w:p w14:paraId="563393E5" w14:textId="77777777" w:rsidR="00F86C77" w:rsidRPr="00CE46A4" w:rsidRDefault="00F86C77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788822F2" w14:textId="6FC58EE4" w:rsidR="00240A0C" w:rsidRDefault="002C552C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  <w:r w:rsidRPr="00A0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4 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T</w:t>
      </w:r>
      <w:r w:rsidRPr="00A0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 inconsistency tests using loop-inconsistency models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EM</w:t>
      </w:r>
    </w:p>
    <w:tbl>
      <w:tblPr>
        <w:tblpPr w:leftFromText="180" w:rightFromText="180" w:vertAnchor="text" w:horzAnchor="margin" w:tblpY="41"/>
        <w:tblW w:w="1034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567"/>
        <w:gridCol w:w="709"/>
        <w:gridCol w:w="567"/>
        <w:gridCol w:w="709"/>
        <w:gridCol w:w="567"/>
        <w:gridCol w:w="567"/>
        <w:gridCol w:w="425"/>
        <w:gridCol w:w="567"/>
        <w:gridCol w:w="709"/>
        <w:gridCol w:w="567"/>
        <w:gridCol w:w="708"/>
        <w:gridCol w:w="567"/>
        <w:gridCol w:w="709"/>
        <w:gridCol w:w="567"/>
        <w:gridCol w:w="567"/>
      </w:tblGrid>
      <w:tr w:rsidR="00240A0C" w:rsidRPr="00B2066A" w14:paraId="13A4C16D" w14:textId="77777777" w:rsidTr="00556390">
        <w:trPr>
          <w:trHeight w:val="23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FC840F" w14:textId="77777777" w:rsidR="00240A0C" w:rsidRPr="00CE46A4" w:rsidRDefault="00240A0C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630CC3" w14:textId="77777777" w:rsidR="00240A0C" w:rsidRPr="00CE46A4" w:rsidRDefault="00240A0C" w:rsidP="0055639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ED8275" w14:textId="77777777" w:rsidR="00240A0C" w:rsidRPr="00CE46A4" w:rsidRDefault="00240A0C" w:rsidP="0055639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B2B8BD" w14:textId="77777777" w:rsidR="00240A0C" w:rsidRPr="00CE46A4" w:rsidRDefault="00240A0C" w:rsidP="0055639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661CC6" w14:textId="77777777" w:rsidR="00240A0C" w:rsidRPr="00CE46A4" w:rsidRDefault="00240A0C" w:rsidP="00556390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&gt;z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46ACA58" w14:textId="77777777" w:rsidR="00240A0C" w:rsidRPr="00CE46A4" w:rsidRDefault="00240A0C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E179E5" w14:textId="77777777" w:rsidR="00240A0C" w:rsidRPr="00CE46A4" w:rsidRDefault="00240A0C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0E1DA2" w14:textId="77777777" w:rsidR="00240A0C" w:rsidRPr="00CE46A4" w:rsidRDefault="00240A0C" w:rsidP="00556390">
            <w:pPr>
              <w:spacing w:after="0" w:line="200" w:lineRule="exact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127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93A8B7" w14:textId="77777777" w:rsidR="00240A0C" w:rsidRPr="00CE46A4" w:rsidRDefault="00240A0C" w:rsidP="00556390">
            <w:pPr>
              <w:spacing w:after="0" w:line="200" w:lineRule="exact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Indirect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BC5EA8" w14:textId="77777777" w:rsidR="00240A0C" w:rsidRPr="00CE46A4" w:rsidRDefault="00240A0C" w:rsidP="00556390">
            <w:pPr>
              <w:spacing w:after="0" w:line="200" w:lineRule="exact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881545" w14:textId="77777777" w:rsidR="00240A0C" w:rsidRPr="00CE46A4" w:rsidRDefault="00240A0C" w:rsidP="00556390">
            <w:pPr>
              <w:spacing w:after="0" w:line="200" w:lineRule="exact"/>
              <w:jc w:val="center"/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p&gt;z</w:t>
            </w:r>
          </w:p>
        </w:tc>
      </w:tr>
      <w:tr w:rsidR="00CE46A4" w:rsidRPr="00B2066A" w14:paraId="251CB71C" w14:textId="77777777" w:rsidTr="00556390">
        <w:trPr>
          <w:trHeight w:val="23"/>
        </w:trPr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9D1F68" w14:textId="77777777" w:rsidR="00240A0C" w:rsidRPr="00CE46A4" w:rsidRDefault="00240A0C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CAA415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05A887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91EEFED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E7295E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2AE5EC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C3626D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A3EBAD" w14:textId="77777777" w:rsidR="00240A0C" w:rsidRPr="00CE46A4" w:rsidRDefault="00240A0C" w:rsidP="00556390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5A954442" w14:textId="77777777" w:rsidR="00240A0C" w:rsidRPr="00CE46A4" w:rsidRDefault="00240A0C" w:rsidP="00556390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686DEC" w14:textId="77777777" w:rsidR="00240A0C" w:rsidRPr="00CE46A4" w:rsidRDefault="00240A0C" w:rsidP="00556390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4DB752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7EB4A9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E57224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589223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EB385B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DDEDC5" w14:textId="77777777" w:rsidR="00240A0C" w:rsidRPr="00CE46A4" w:rsidRDefault="00240A0C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46A4">
              <w:rPr>
                <w:rFonts w:ascii="Times New Roman" w:eastAsia="新細明體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F7A25D" w14:textId="77777777" w:rsidR="00240A0C" w:rsidRPr="00CE46A4" w:rsidRDefault="00240A0C" w:rsidP="00556390">
            <w:pPr>
              <w:spacing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310B" w:rsidRPr="00B2066A" w14:paraId="395EF4EC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612C" w14:textId="12FAB985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B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B112" w14:textId="37ABEB6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E272" w14:textId="597277DA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0042" w14:textId="176CD13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7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E3CE" w14:textId="44A22D5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2B2F" w14:textId="1CB1B1E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5947" w14:textId="6802C23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E344" w14:textId="4CE15C8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425" w:type="dxa"/>
            <w:vMerge w:val="restart"/>
          </w:tcPr>
          <w:p w14:paraId="1FF585D1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5BCC" w14:textId="433F74DC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D 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75C8" w14:textId="7472FA67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1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36DF" w14:textId="79FD437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F235" w14:textId="04131F34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0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DC5B" w14:textId="6CA0CD0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67B3" w14:textId="6FE770A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1.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134B" w14:textId="1CD94CC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1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71935" w14:textId="576311E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08 </w:t>
            </w:r>
          </w:p>
        </w:tc>
      </w:tr>
      <w:tr w:rsidR="0023310B" w:rsidRPr="00B2066A" w14:paraId="79BF1BD4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E671" w14:textId="7CA832E9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3552" w14:textId="5BB5FC7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746F" w14:textId="6FA464AF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CAE0" w14:textId="10B7718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B34A" w14:textId="688B2DD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F567" w14:textId="3E6B981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29E4" w14:textId="40B62FD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CF84" w14:textId="2855957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425" w:type="dxa"/>
            <w:vMerge/>
          </w:tcPr>
          <w:p w14:paraId="08D8E3EE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E74C" w14:textId="0EB1EFA9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 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0D2D" w14:textId="5B43D0BA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4486" w14:textId="53AB617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A5F7" w14:textId="70C6C94D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D40B" w14:textId="15257C3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5F46" w14:textId="5A1B43E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B987" w14:textId="6308499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3341" w14:textId="4FFCBFF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23310B" w:rsidRPr="00B2066A" w14:paraId="32A8947D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7E57" w14:textId="7653813E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9FDA" w14:textId="7C921C4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5CA4" w14:textId="0C53102F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CF86" w14:textId="69A0867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409D" w14:textId="4E5316D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A752" w14:textId="64A0E66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B7ED" w14:textId="0BB3567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CF59" w14:textId="7A088EF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425" w:type="dxa"/>
            <w:vMerge/>
          </w:tcPr>
          <w:p w14:paraId="0950516B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1F4E" w14:textId="2E5D157D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F I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DE55" w14:textId="440E1D1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1.4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4B68" w14:textId="6C7E325F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972C" w14:textId="405F69D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4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23EA" w14:textId="0163740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1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92F1" w14:textId="1CAA8CD7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5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CD3E" w14:textId="55E9C79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1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8502" w14:textId="049A70C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00 </w:t>
            </w:r>
          </w:p>
        </w:tc>
      </w:tr>
      <w:tr w:rsidR="0023310B" w:rsidRPr="00B2066A" w14:paraId="4C18AB7C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556E" w14:textId="35613FA5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2484" w14:textId="6ED3737B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C7B3" w14:textId="41022E0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FF83" w14:textId="0BAC44DF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0421" w14:textId="6ADAC45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4107" w14:textId="65AA8F8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779F" w14:textId="5B50ECC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CC94" w14:textId="4A97A997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425" w:type="dxa"/>
            <w:vMerge/>
          </w:tcPr>
          <w:p w14:paraId="1BC41DFD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2CAE" w14:textId="33E641DD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1EAC6" w14:textId="2379898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866C" w14:textId="089D325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A492" w14:textId="11A125F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2584" w14:textId="6E3995CB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9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26CD" w14:textId="323487A1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2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450A" w14:textId="2444012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9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5DCF" w14:textId="5FEC406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23310B" w:rsidRPr="00B2066A" w14:paraId="642CFFE2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935A" w14:textId="3751DAE6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 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E5B3" w14:textId="5A47899D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BD20" w14:textId="057720A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37D6" w14:textId="462B9D1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E3F6" w14:textId="1236B56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1855" w14:textId="57DA0AC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1EB0" w14:textId="62DC76B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2D6B" w14:textId="3EC439E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425" w:type="dxa"/>
            <w:vMerge/>
          </w:tcPr>
          <w:p w14:paraId="655B0F6D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B338" w14:textId="057095F4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G 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5764" w14:textId="4B356AE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2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6E78" w14:textId="5B52579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6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D4F3" w14:textId="00F7F104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1.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4293" w14:textId="42E5C4CD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1.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C225" w14:textId="03BBB59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3.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B686" w14:textId="5332C50A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2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E52E" w14:textId="5DBDE04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08 </w:t>
            </w:r>
          </w:p>
        </w:tc>
      </w:tr>
      <w:tr w:rsidR="0023310B" w:rsidRPr="00B2066A" w14:paraId="1EA02759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69B4" w14:textId="08EF3050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E7C0" w14:textId="5B1D202A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5D8F" w14:textId="0767C074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0241" w14:textId="324EE9C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4024" w14:textId="186B1D4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9EB1" w14:textId="604F3084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9836" w14:textId="59051E3B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1406" w14:textId="346594F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425" w:type="dxa"/>
            <w:vMerge/>
          </w:tcPr>
          <w:p w14:paraId="2946242A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2E03" w14:textId="58520737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D8E5" w14:textId="5DEBB9BF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09EAF" w14:textId="3741BC6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9A16" w14:textId="6FE5004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F0CB" w14:textId="3F4957C0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7B6E" w14:textId="7BB82934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0313" w14:textId="6311A287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E11F" w14:textId="369511F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</w:tr>
      <w:tr w:rsidR="0023310B" w:rsidRPr="00B2066A" w14:paraId="771F4CE7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46F2" w14:textId="38100E1D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 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5B93" w14:textId="5AFA2E3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EFF1" w14:textId="4ACC29A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D836" w14:textId="1567E46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881B" w14:textId="4DB24EB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2A48" w14:textId="4C82694B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E805" w14:textId="420E3F8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ECD2" w14:textId="37A823B7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425" w:type="dxa"/>
            <w:vMerge/>
          </w:tcPr>
          <w:p w14:paraId="5548086F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637D" w14:textId="0FDE6941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 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9217" w14:textId="62788B2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7AD7" w14:textId="457F14E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2E99" w14:textId="3751FBE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68AB" w14:textId="5F39647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44BC" w14:textId="37CF449A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A741" w14:textId="2587A3F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42FA" w14:textId="5FA9C9F0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3 </w:t>
            </w:r>
          </w:p>
        </w:tc>
      </w:tr>
      <w:tr w:rsidR="0023310B" w:rsidRPr="00B2066A" w14:paraId="2EC3EE58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4331" w14:textId="486EFF1E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 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5949" w14:textId="653E015B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1EFB" w14:textId="16C6E9A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7EBE" w14:textId="67FDC311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06BB" w14:textId="0D314D81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0742" w14:textId="3776F7AD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21DA" w14:textId="6A0868F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8EDA" w14:textId="5FAF794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425" w:type="dxa"/>
            <w:vMerge/>
          </w:tcPr>
          <w:p w14:paraId="7C1FEED3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063E" w14:textId="0FB4F786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6073" w14:textId="2C88826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F337" w14:textId="0BFFA880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8435" w14:textId="69EFEC5F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CF94" w14:textId="344BE95B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30F0" w14:textId="5F4410AA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4EAA" w14:textId="514023F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A3C1" w14:textId="24B0D59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9 </w:t>
            </w:r>
          </w:p>
        </w:tc>
      </w:tr>
      <w:tr w:rsidR="0023310B" w:rsidRPr="00B2066A" w14:paraId="72BA2DBF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6788" w14:textId="69CCD024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D F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A3C6" w14:textId="7159E11F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0.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B4D4" w14:textId="201E5F9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F0F3" w14:textId="484705E4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5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5C23" w14:textId="67B9DF55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1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9DF5" w14:textId="60B9A21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5.8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816B" w14:textId="4C8CEB0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1.8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AF4E" w14:textId="55216A19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00 </w:t>
            </w:r>
          </w:p>
        </w:tc>
        <w:tc>
          <w:tcPr>
            <w:tcW w:w="425" w:type="dxa"/>
            <w:vMerge/>
          </w:tcPr>
          <w:p w14:paraId="7B10F71C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DAB7" w14:textId="2EFF8675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8DE6" w14:textId="1BD6069B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8E37" w14:textId="7CC8227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AFC5" w14:textId="24DE942F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DF98" w14:textId="09E7930A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D1E9" w14:textId="1400907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D60D" w14:textId="74B2268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74AE" w14:textId="717CDCF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 </w:t>
            </w:r>
          </w:p>
        </w:tc>
      </w:tr>
      <w:tr w:rsidR="0023310B" w:rsidRPr="00B2066A" w14:paraId="7F42070F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9E003" w14:textId="7DF012E6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D G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93B506" w14:textId="7E120F3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1.1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46A3D" w14:textId="15DFA9F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BC95CD" w14:textId="40877C7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4.7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BCC09" w14:textId="28BE82A6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1.95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F6B10" w14:textId="2FA6F49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3.6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9AE69B" w14:textId="33024057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2.0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D9F13" w14:textId="786B0A44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08 </w:t>
            </w:r>
          </w:p>
        </w:tc>
        <w:tc>
          <w:tcPr>
            <w:tcW w:w="425" w:type="dxa"/>
            <w:vMerge/>
          </w:tcPr>
          <w:p w14:paraId="341C82C8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1F531" w14:textId="5E35B3FD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 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B83E07" w14:textId="4D46DD0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307B98" w14:textId="329A59D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024306" w14:textId="66766AF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D1F79F" w14:textId="67F1A2D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582AE" w14:textId="3C005B7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9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4300B0" w14:textId="74C26DE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7E319C" w14:textId="61FFFAAE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 </w:t>
            </w:r>
          </w:p>
        </w:tc>
      </w:tr>
      <w:tr w:rsidR="00CE46A4" w:rsidRPr="00B2066A" w14:paraId="6060CAFA" w14:textId="77777777" w:rsidTr="00556390">
        <w:trPr>
          <w:trHeight w:val="23"/>
        </w:trPr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15BF0A" w14:textId="3D75C98A" w:rsidR="0023310B" w:rsidRPr="0023310B" w:rsidRDefault="0023310B" w:rsidP="00556390">
            <w:pPr>
              <w:spacing w:after="0" w:line="200" w:lineRule="exac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D I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4EAE63" w14:textId="6AC19044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2.1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84D7F2" w14:textId="1EC87871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5D196E" w14:textId="0BC1449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8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A58BD8" w14:textId="10704D6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F2B31D" w14:textId="3F55993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-2.9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CE2A9E" w14:textId="51E3D368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45A307" w14:textId="2C32235C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b/>
                <w:bCs/>
                <w:color w:val="00B050"/>
                <w:sz w:val="18"/>
                <w:szCs w:val="18"/>
              </w:rPr>
              <w:t xml:space="preserve">0.00 </w:t>
            </w:r>
          </w:p>
        </w:tc>
        <w:tc>
          <w:tcPr>
            <w:tcW w:w="425" w:type="dxa"/>
            <w:vMerge/>
            <w:tcBorders>
              <w:bottom w:val="single" w:sz="8" w:space="0" w:color="auto"/>
            </w:tcBorders>
          </w:tcPr>
          <w:p w14:paraId="4E8BFCCA" w14:textId="77777777" w:rsidR="0023310B" w:rsidRPr="00B2066A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6DA287" w14:textId="3440E078" w:rsidR="0023310B" w:rsidRPr="0023310B" w:rsidRDefault="0023310B" w:rsidP="00556390">
            <w:pPr>
              <w:spacing w:after="0"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 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010A61" w14:textId="37F02DB7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F81677" w14:textId="1416A252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8283EE" w14:textId="435DD94A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0C4436" w14:textId="0265B9E3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A1A408" w14:textId="1398F051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1EADA1" w14:textId="6D480567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F7FAE4" w14:textId="7F04372D" w:rsidR="0023310B" w:rsidRPr="0023310B" w:rsidRDefault="0023310B" w:rsidP="00556390">
            <w:pPr>
              <w:spacing w:after="0" w:line="200" w:lineRule="exact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31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3 </w:t>
            </w:r>
          </w:p>
        </w:tc>
      </w:tr>
      <w:tr w:rsidR="00CE46A4" w:rsidRPr="00B2066A" w14:paraId="4A122224" w14:textId="77777777" w:rsidTr="00CE46A4">
        <w:trPr>
          <w:trHeight w:val="23"/>
        </w:trPr>
        <w:tc>
          <w:tcPr>
            <w:tcW w:w="10348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1F5658" w14:textId="301A3961" w:rsidR="00556390" w:rsidRDefault="00556390" w:rsidP="00556390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55034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TW"/>
              </w:rPr>
              <w:t>Notes:</w:t>
            </w:r>
            <w:r w:rsidRPr="0055034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TW"/>
              </w:rPr>
              <w:t xml:space="preserve"> </w:t>
            </w:r>
            <w:r w:rsidRPr="005563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=AC, B=alpha, C=beta/theta, D=beta, E=gamma, F=LA/UA, G=PC, H=SMR, I=sham, J=SC, K=theta/LB, L=theta, and M=U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TW"/>
              </w:rPr>
              <w:t>.</w:t>
            </w:r>
          </w:p>
          <w:p w14:paraId="771DB769" w14:textId="087E7CBA" w:rsidR="00556390" w:rsidRPr="0023310B" w:rsidRDefault="00556390" w:rsidP="00556390">
            <w:pPr>
              <w:spacing w:after="0" w:line="24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55034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</w:rPr>
              <w:t>Abbreviations</w:t>
            </w:r>
            <w:r w:rsidRPr="0055034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</w:rPr>
              <w:t>:</w:t>
            </w:r>
            <w:r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 xml:space="preserve"> </w:t>
            </w:r>
            <w:r w:rsidRPr="0055639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 xml:space="preserve">Coeff., 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>coefficient;</w:t>
            </w:r>
            <w:r w:rsidRPr="0055639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 xml:space="preserve"> CI,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confidence interval; </w:t>
            </w:r>
            <w:r w:rsidRPr="0055639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 xml:space="preserve">SE, 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>standard error.</w:t>
            </w:r>
          </w:p>
        </w:tc>
      </w:tr>
    </w:tbl>
    <w:p w14:paraId="4C3CEB8B" w14:textId="59286156" w:rsidR="00240A0C" w:rsidRDefault="00240A0C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0A52A5E7" w14:textId="27A79874" w:rsidR="002C552C" w:rsidRPr="00A04251" w:rsidRDefault="002C552C" w:rsidP="002C552C">
      <w:pPr>
        <w:spacing w:line="360" w:lineRule="exact"/>
        <w:ind w:firstLineChars="200" w:firstLine="480"/>
        <w:contextualSpacing/>
        <w:rPr>
          <w:bCs/>
          <w:noProof/>
          <w:color w:val="000000" w:themeColor="text1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ble S</w:t>
      </w:r>
      <w:r w:rsidR="00387D80"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5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display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the c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onsistency assessment showing a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irwise comparison of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C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rsus included intervention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in terms of EEG-NFT on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E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, with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the smallest-sample study removed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from a dataset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rner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06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.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results showed that </w:t>
      </w:r>
      <w:r w:rsidR="00387D80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 reference (AC) compared to alpha was significant difference. Specially, AC versus NFT of alpha activity exhibited no any </w:t>
      </w:r>
      <w:r w:rsidR="00387D80" w:rsidRPr="0014019E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inconsistency between </w:t>
      </w:r>
      <w:r w:rsidR="00387D80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direct and indirect effect </w:t>
      </w:r>
      <w:r w:rsidR="00387D80" w:rsidRPr="0014019E">
        <w:rPr>
          <w:rFonts w:ascii="Times New Roman" w:hAnsi="Times New Roman" w:cs="Times New Roman"/>
          <w:bCs/>
          <w:color w:val="000000" w:themeColor="text1"/>
          <w:spacing w:val="-1"/>
          <w:sz w:val="24"/>
          <w:szCs w:val="24"/>
        </w:rPr>
        <w:t xml:space="preserve">from </w:t>
      </w:r>
      <w:r w:rsidR="00387D80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ne another in </w:t>
      </w:r>
      <w:r w:rsidR="00387D80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Table S4</w:t>
      </w:r>
      <w:r w:rsidR="00387D80"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indicating that the efficacy of alpha NFT was accepted in the consistency assessment.</w:t>
      </w:r>
    </w:p>
    <w:p w14:paraId="1FB34698" w14:textId="77777777" w:rsidR="002C552C" w:rsidRDefault="002C552C" w:rsidP="002C552C">
      <w:pPr>
        <w:spacing w:line="360" w:lineRule="exact"/>
        <w:contextualSpacing/>
        <w:rPr>
          <w:noProof/>
          <w:lang w:eastAsia="zh-TW"/>
        </w:rPr>
      </w:pPr>
    </w:p>
    <w:p w14:paraId="3BA7E71F" w14:textId="5BA13496" w:rsidR="002C552C" w:rsidRPr="00A04251" w:rsidRDefault="002C552C" w:rsidP="002C552C">
      <w:pPr>
        <w:spacing w:line="360" w:lineRule="exact"/>
        <w:contextualSpacing/>
        <w:rPr>
          <w:noProof/>
          <w:color w:val="000000" w:themeColor="text1"/>
          <w:lang w:eastAsia="zh-TW"/>
        </w:rPr>
      </w:pP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>Table S</w:t>
      </w:r>
      <w:r w:rsidR="00387D80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>5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 xml:space="preserve"> 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T</w:t>
      </w:r>
      <w:r w:rsidRPr="00A0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e </w:t>
      </w:r>
      <w:r w:rsidRPr="00A0425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>c</w:t>
      </w:r>
      <w:r w:rsidRPr="00A0425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nsistency assessment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E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M</w:t>
      </w:r>
    </w:p>
    <w:tbl>
      <w:tblPr>
        <w:tblW w:w="1033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4"/>
        <w:gridCol w:w="1701"/>
        <w:gridCol w:w="2410"/>
        <w:gridCol w:w="1134"/>
        <w:gridCol w:w="1559"/>
        <w:gridCol w:w="2410"/>
      </w:tblGrid>
      <w:tr w:rsidR="00573796" w:rsidRPr="002A29D1" w14:paraId="2AB50B2E" w14:textId="77777777" w:rsidTr="00573796">
        <w:trPr>
          <w:trHeight w:val="144"/>
        </w:trPr>
        <w:tc>
          <w:tcPr>
            <w:tcW w:w="1124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161BC61" w14:textId="77777777" w:rsidR="00387D80" w:rsidRPr="0055034D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55034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TW"/>
              </w:rPr>
              <w:t>Rank of ES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847ED2" w14:textId="77777777" w:rsidR="00387D80" w:rsidRPr="0055034D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s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02373A" w14:textId="499F8E40" w:rsidR="00387D80" w:rsidRPr="0055034D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55034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TW"/>
              </w:rPr>
              <w:t>ES</w:t>
            </w: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95% CI, p-value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30D6623" w14:textId="77777777" w:rsidR="00387D80" w:rsidRPr="0055034D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TW"/>
              </w:rPr>
              <w:t>Rank of ES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144427" w14:textId="77777777" w:rsidR="00387D80" w:rsidRPr="0055034D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s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87542C" w14:textId="09210106" w:rsidR="00387D80" w:rsidRPr="0055034D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55034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zh-TW"/>
              </w:rPr>
              <w:t>ES</w:t>
            </w:r>
            <w:r w:rsidRPr="005503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95% CI, p-value)</w:t>
            </w:r>
          </w:p>
        </w:tc>
      </w:tr>
      <w:tr w:rsidR="00387D80" w:rsidRPr="002A29D1" w14:paraId="04D9A68A" w14:textId="77777777" w:rsidTr="00573796">
        <w:trPr>
          <w:trHeight w:val="144"/>
        </w:trPr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7AAC76" w14:textId="77777777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373962" w14:textId="5695970E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  <w:lang w:val="en-US" w:eastAsia="zh-TW"/>
              </w:rPr>
              <w:t xml:space="preserve">AC vs. Alpha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A12AA9" w14:textId="43D0D09F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  <w:lang w:val="en-US" w:eastAsia="zh-TW"/>
              </w:rPr>
              <w:t>(0.84, 0.18</w:t>
            </w:r>
            <w:r w:rsidRPr="00387D80"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b/>
                <w:bCs/>
                <w:color w:val="00B050"/>
                <w:sz w:val="18"/>
                <w:szCs w:val="18"/>
                <w:lang w:val="en-US" w:eastAsia="zh-TW"/>
              </w:rPr>
              <w:t>1.49, p=0.01*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EE68DE" w14:textId="15DBAAEC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39CD76" w14:textId="4D98BC00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UA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8C0647" w14:textId="7771259C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11, -1.09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31, p=0.86)</w:t>
            </w:r>
          </w:p>
        </w:tc>
      </w:tr>
      <w:tr w:rsidR="00387D80" w:rsidRPr="002A29D1" w14:paraId="3E9850ED" w14:textId="77777777" w:rsidTr="00573796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D6C052" w14:textId="77777777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C881" w14:textId="40D25E7B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Thet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D7FA" w14:textId="617F7D6E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72, -0.35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79, p=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9E66DD" w14:textId="133212E3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0C58" w14:textId="3CB5205A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Sham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6091" w14:textId="0BA6FF74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-0.09, -1.15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97, p=0.87)</w:t>
            </w:r>
          </w:p>
        </w:tc>
      </w:tr>
      <w:tr w:rsidR="00387D80" w:rsidRPr="002A29D1" w14:paraId="38E45C72" w14:textId="77777777" w:rsidTr="00573796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655B0D" w14:textId="77777777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0272" w14:textId="29B8E209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LA/U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D204" w14:textId="34C43821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47, -1.19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2.13, p=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C2AE01" w14:textId="71294019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524E" w14:textId="117610C1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SC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2A36" w14:textId="796D8132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-0.23, -1.48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02, p=0.72)</w:t>
            </w:r>
          </w:p>
        </w:tc>
      </w:tr>
      <w:tr w:rsidR="00387D80" w:rsidRPr="002A29D1" w14:paraId="5F7F2D83" w14:textId="77777777" w:rsidTr="00573796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BB5184" w14:textId="77777777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EF19" w14:textId="360B7A31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Bet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6A1F" w14:textId="715B7148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33, -0.80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47, p=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F31183" w14:textId="761F93D2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97CB" w14:textId="0DBCEEA4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Beta/Thet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3258" w14:textId="241BAFCB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-1.02, -3.09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05, p=0.33)</w:t>
            </w:r>
          </w:p>
        </w:tc>
      </w:tr>
      <w:tr w:rsidR="00387D80" w:rsidRPr="002A29D1" w14:paraId="5DB790D8" w14:textId="77777777" w:rsidTr="00573796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01E8BC" w14:textId="77777777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4E96" w14:textId="79058E6A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SM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A59C" w14:textId="65357CD4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23, -0.61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06, p=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F38B2" w14:textId="4E7FE112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FB80" w14:textId="0E472B4D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Theta/L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3A7C" w14:textId="5B54E058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-1.13, -3.01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75, p=0.24)</w:t>
            </w:r>
          </w:p>
        </w:tc>
      </w:tr>
      <w:tr w:rsidR="00387D80" w:rsidRPr="002A29D1" w14:paraId="6B4EADA5" w14:textId="77777777" w:rsidTr="00573796">
        <w:trPr>
          <w:trHeight w:val="144"/>
        </w:trPr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63C9A97" w14:textId="77777777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0370D1" w14:textId="46BCAE83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Gamma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0BD33A" w14:textId="4F7FBB3E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0.16, -0.89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1.197, p=0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1B30E9E" w14:textId="295B7C6C" w:rsidR="00387D80" w:rsidRPr="00ED1D8B" w:rsidRDefault="00387D80" w:rsidP="00387D80">
            <w:pPr>
              <w:spacing w:after="0" w:line="240" w:lineRule="exact"/>
              <w:contextualSpacing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44A63A" w14:textId="2630498B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 xml:space="preserve">AC vs. PC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A9EF50" w14:textId="25821F1B" w:rsidR="00387D80" w:rsidRPr="00387D80" w:rsidRDefault="00387D80" w:rsidP="00387D80">
            <w:pPr>
              <w:spacing w:after="0" w:line="240" w:lineRule="exact"/>
              <w:contextualSpacing/>
              <w:rPr>
                <w:rFonts w:ascii="Times New Roman" w:eastAsia="新細明體" w:hAnsi="Times New Roman" w:cs="Times New Roman"/>
                <w:color w:val="00B0F0"/>
                <w:sz w:val="18"/>
                <w:szCs w:val="18"/>
                <w:lang w:val="en-US" w:eastAsia="zh-TW"/>
              </w:rPr>
            </w:pP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(-1.17, -2.75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－</w:t>
            </w:r>
            <w:r w:rsidRPr="00387D80"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  <w:t>0.41, p=0.15)</w:t>
            </w:r>
          </w:p>
        </w:tc>
      </w:tr>
      <w:tr w:rsidR="00387D80" w:rsidRPr="002A29D1" w14:paraId="3F12ECB4" w14:textId="77777777" w:rsidTr="00573796">
        <w:trPr>
          <w:trHeight w:val="144"/>
        </w:trPr>
        <w:tc>
          <w:tcPr>
            <w:tcW w:w="1033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AE7D8B" w14:textId="35C0F215" w:rsidR="00387D80" w:rsidRPr="0055034D" w:rsidRDefault="00387D80" w:rsidP="00387D80">
            <w:pPr>
              <w:pStyle w:val="EndNoteBibliography"/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TW"/>
              </w:rPr>
            </w:pPr>
            <w:r w:rsidRPr="0055034D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</w:rPr>
              <w:t>Abbreviations</w:t>
            </w:r>
            <w:r w:rsidRPr="0055034D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</w:rPr>
              <w:t>:</w:t>
            </w:r>
            <w:r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 xml:space="preserve"> </w:t>
            </w:r>
            <w:r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AC,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active control;</w:t>
            </w:r>
            <w:r w:rsidRPr="0019428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5034D">
              <w:rPr>
                <w:rStyle w:val="fontstyle01"/>
                <w:rFonts w:ascii="Times New Roman" w:hAnsi="Times New Roman" w:hint="eastAsia"/>
                <w:i/>
                <w:iCs/>
                <w:color w:val="000000" w:themeColor="text1"/>
                <w:lang w:eastAsia="zh-TW"/>
              </w:rPr>
              <w:t>CI,</w:t>
            </w:r>
            <w:r w:rsidRPr="0055034D">
              <w:rPr>
                <w:rStyle w:val="fontstyle01"/>
                <w:rFonts w:ascii="Times New Roman" w:hAnsi="Times New Roman"/>
                <w:color w:val="000000" w:themeColor="text1"/>
                <w:lang w:eastAsia="zh-TW"/>
              </w:rPr>
              <w:t xml:space="preserve"> confidence interval</w:t>
            </w:r>
            <w:r w:rsidRPr="0055034D">
              <w:rPr>
                <w:rStyle w:val="fontstyle01"/>
                <w:rFonts w:ascii="Times New Roman" w:hAnsi="Times New Roman" w:hint="eastAsia"/>
                <w:color w:val="000000" w:themeColor="text1"/>
              </w:rPr>
              <w:t>;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  <w:r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E</w:t>
            </w:r>
            <w:r w:rsidRPr="0055034D">
              <w:rPr>
                <w:rStyle w:val="fontstyle01"/>
                <w:rFonts w:ascii="Times New Roman" w:hAnsi="Times New Roman" w:cs="Times New Roman" w:hint="eastAsia"/>
                <w:i/>
                <w:iCs/>
                <w:color w:val="000000" w:themeColor="text1"/>
                <w:lang w:eastAsia="zh-TW"/>
              </w:rPr>
              <w:t>S</w:t>
            </w:r>
            <w:r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,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color w:val="000000" w:themeColor="text1"/>
                <w:lang w:eastAsia="zh-TW"/>
              </w:rPr>
              <w:t>effect size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; </w:t>
            </w:r>
            <w:r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LA,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lower alpha; </w:t>
            </w:r>
            <w:r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LB,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lower beta; </w:t>
            </w:r>
            <w:r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PC,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passive control; </w:t>
            </w:r>
            <w:r w:rsidRPr="0055034D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 xml:space="preserve">SC, 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silent cotnrol; </w:t>
            </w:r>
            <w:r w:rsidRPr="00A5158B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SMR,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sensorimotor rhythm; </w:t>
            </w:r>
            <w:r w:rsidRPr="00A5158B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UA,</w:t>
            </w:r>
            <w:r w:rsidRPr="0055034D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upper alpha.</w:t>
            </w:r>
          </w:p>
        </w:tc>
      </w:tr>
    </w:tbl>
    <w:p w14:paraId="09BF0AC6" w14:textId="77777777" w:rsidR="00A7231F" w:rsidRDefault="00A7231F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04B6F4DB" w14:textId="77777777" w:rsidR="00387D80" w:rsidRDefault="00387D80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0EE846E4" w14:textId="77777777" w:rsidR="00387D80" w:rsidRDefault="00387D80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5CD1FEF8" w14:textId="77777777" w:rsidR="00387D80" w:rsidRDefault="00387D80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556A9987" w14:textId="77777777" w:rsidR="00387D80" w:rsidRDefault="00387D80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4C10FAE8" w14:textId="77777777" w:rsidR="00387D80" w:rsidRPr="00387D80" w:rsidRDefault="00387D80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0C37B7CE" w14:textId="77777777" w:rsidR="00635D06" w:rsidRPr="00387D80" w:rsidRDefault="00635D06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2BFCD719" w14:textId="0AAA20FD" w:rsidR="00660ABD" w:rsidRPr="00A04251" w:rsidRDefault="00660ABD" w:rsidP="00660ABD">
      <w:pPr>
        <w:spacing w:line="360" w:lineRule="exact"/>
        <w:ind w:firstLineChars="200" w:firstLine="480"/>
        <w:contextualSpacing/>
        <w:rPr>
          <w:noProof/>
          <w:color w:val="000000" w:themeColor="text1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Table 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6 display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the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CRA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value on EM, with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the smallest-sample study removed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from a dataset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rner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06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.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T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 results of SUCRA values showed that </w:t>
      </w:r>
      <w:r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pha (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8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6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9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%</w:t>
      </w:r>
      <w:r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was the most effective intervention to increase EM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. Additionally, t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he 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CRA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 results showed the rank of control groups based on the effectiveness of interventions in evoking EEG-NFT on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E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 xml:space="preserve">M, </w:t>
      </w:r>
      <w:r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om the largest to the smallest (AC=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6</w:t>
      </w:r>
      <w:r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8</w:t>
      </w:r>
      <w:r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%,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am=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6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%</w:t>
      </w:r>
      <w:r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C=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7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%</w:t>
      </w:r>
      <w:r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d PC=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3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%</w:t>
      </w:r>
      <w:r w:rsidRPr="001401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.</w:t>
      </w:r>
    </w:p>
    <w:p w14:paraId="6C37F63A" w14:textId="52B42AB4" w:rsidR="00A7231F" w:rsidRPr="00660ABD" w:rsidRDefault="00A7231F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0B922230" w14:textId="5241AFC7" w:rsidR="00660ABD" w:rsidRPr="00A04251" w:rsidRDefault="00660ABD" w:rsidP="00660ABD">
      <w:pPr>
        <w:spacing w:line="360" w:lineRule="exact"/>
        <w:contextualSpacing/>
        <w:rPr>
          <w:b/>
          <w:noProof/>
          <w:color w:val="000000" w:themeColor="text1"/>
          <w:lang w:eastAsia="zh-TW"/>
        </w:rPr>
      </w:pP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>6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 w:eastAsia="zh-TW"/>
        </w:rPr>
        <w:t xml:space="preserve"> 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T</w:t>
      </w:r>
      <w:r w:rsidRPr="00A0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</w:t>
      </w:r>
      <w:r w:rsidRPr="00A042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CRA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 values 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E</w:t>
      </w:r>
      <w:r w:rsidRPr="00A0425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>M</w:t>
      </w:r>
    </w:p>
    <w:tbl>
      <w:tblPr>
        <w:tblW w:w="9356" w:type="dxa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0"/>
        <w:gridCol w:w="1701"/>
        <w:gridCol w:w="2126"/>
        <w:gridCol w:w="708"/>
        <w:gridCol w:w="1843"/>
        <w:gridCol w:w="2268"/>
      </w:tblGrid>
      <w:tr w:rsidR="00660ABD" w:rsidRPr="00314FA4" w14:paraId="11FB8A7A" w14:textId="77777777" w:rsidTr="00D31D84">
        <w:trPr>
          <w:trHeight w:val="122"/>
        </w:trPr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649EF" w14:textId="77777777" w:rsidR="00660ABD" w:rsidRPr="00CB36E0" w:rsidRDefault="00660ABD" w:rsidP="00D123EA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Rank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BEF5AB" w14:textId="77777777" w:rsidR="00660ABD" w:rsidRPr="00CB36E0" w:rsidRDefault="00660ABD" w:rsidP="00D123EA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Treatment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E38287" w14:textId="77777777" w:rsidR="00660ABD" w:rsidRPr="00CB36E0" w:rsidRDefault="00660ABD" w:rsidP="00D123EA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SUCRA value (%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13625C" w14:textId="77777777" w:rsidR="00660ABD" w:rsidRPr="00CB36E0" w:rsidRDefault="00660ABD" w:rsidP="00D123EA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Rank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B16426" w14:textId="77777777" w:rsidR="00660ABD" w:rsidRPr="00CB36E0" w:rsidRDefault="00660ABD" w:rsidP="00D123EA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Treatmen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5BE20A" w14:textId="77777777" w:rsidR="00660ABD" w:rsidRPr="00CB36E0" w:rsidRDefault="00660ABD" w:rsidP="00D123EA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CB36E0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SUCRA value (%)</w:t>
            </w:r>
          </w:p>
        </w:tc>
      </w:tr>
      <w:tr w:rsidR="00660ABD" w:rsidRPr="00314FA4" w14:paraId="6A0F1060" w14:textId="77777777" w:rsidTr="00D31D84">
        <w:trPr>
          <w:trHeight w:val="33"/>
        </w:trPr>
        <w:tc>
          <w:tcPr>
            <w:tcW w:w="71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FC32EC" w14:textId="7777777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B3A884F" w14:textId="07840AB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Alpha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F8C3336" w14:textId="6F9BBD62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9589C3" w14:textId="72AF1ABB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TW"/>
              </w:rPr>
              <w:t>8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3D2F474" w14:textId="151C34DD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EF8CE4C" w14:textId="7624C97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</w:tr>
      <w:tr w:rsidR="00660ABD" w:rsidRPr="00314FA4" w14:paraId="532A90FE" w14:textId="77777777" w:rsidTr="00D31D84">
        <w:trPr>
          <w:trHeight w:val="33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5EF419C0" w14:textId="7777777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</w:tcPr>
          <w:p w14:paraId="558CC3A6" w14:textId="3EE15909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Theta</w:t>
            </w:r>
          </w:p>
        </w:tc>
        <w:tc>
          <w:tcPr>
            <w:tcW w:w="2126" w:type="dxa"/>
            <w:shd w:val="clear" w:color="auto" w:fill="auto"/>
            <w:noWrap/>
          </w:tcPr>
          <w:p w14:paraId="143A9C89" w14:textId="662195D2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793F675" w14:textId="280F3551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0"/>
                <w:szCs w:val="20"/>
                <w:lang w:val="en-US" w:eastAsia="zh-TW"/>
              </w:rPr>
              <w:t>9</w:t>
            </w:r>
          </w:p>
        </w:tc>
        <w:tc>
          <w:tcPr>
            <w:tcW w:w="1843" w:type="dxa"/>
          </w:tcPr>
          <w:p w14:paraId="7262B34D" w14:textId="6B47BB5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Sham</w:t>
            </w:r>
          </w:p>
        </w:tc>
        <w:tc>
          <w:tcPr>
            <w:tcW w:w="2268" w:type="dxa"/>
          </w:tcPr>
          <w:p w14:paraId="4F859825" w14:textId="39EAE135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</w:tr>
      <w:tr w:rsidR="00660ABD" w:rsidRPr="00314FA4" w14:paraId="68F344BD" w14:textId="77777777" w:rsidTr="00D31D84">
        <w:trPr>
          <w:trHeight w:val="48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23093A0A" w14:textId="7777777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</w:tcPr>
          <w:p w14:paraId="34045C56" w14:textId="11090E23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LA/UA</w:t>
            </w:r>
          </w:p>
        </w:tc>
        <w:tc>
          <w:tcPr>
            <w:tcW w:w="2126" w:type="dxa"/>
            <w:shd w:val="clear" w:color="auto" w:fill="auto"/>
            <w:noWrap/>
          </w:tcPr>
          <w:p w14:paraId="26572CC1" w14:textId="237012D5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95CB5F6" w14:textId="0591406C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1843" w:type="dxa"/>
          </w:tcPr>
          <w:p w14:paraId="74BD9400" w14:textId="237C0900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2268" w:type="dxa"/>
          </w:tcPr>
          <w:p w14:paraId="27E3CB19" w14:textId="68720F40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660ABD" w:rsidRPr="00314FA4" w14:paraId="405B4B73" w14:textId="77777777" w:rsidTr="00D31D84">
        <w:trPr>
          <w:trHeight w:val="33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57A0EB83" w14:textId="7777777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</w:tcPr>
          <w:p w14:paraId="5377ED29" w14:textId="7AEC1A6E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2126" w:type="dxa"/>
            <w:shd w:val="clear" w:color="auto" w:fill="auto"/>
            <w:noWrap/>
          </w:tcPr>
          <w:p w14:paraId="3AD21F4D" w14:textId="4EBEEE3D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A07ABE9" w14:textId="18E7F884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1843" w:type="dxa"/>
          </w:tcPr>
          <w:p w14:paraId="035AC272" w14:textId="4A9E20A3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Beta/Theta</w:t>
            </w:r>
          </w:p>
        </w:tc>
        <w:tc>
          <w:tcPr>
            <w:tcW w:w="2268" w:type="dxa"/>
          </w:tcPr>
          <w:p w14:paraId="4BE236C0" w14:textId="2F56E3C2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</w:tr>
      <w:tr w:rsidR="00660ABD" w:rsidRPr="00314FA4" w14:paraId="0241CAB8" w14:textId="77777777" w:rsidTr="00D31D84">
        <w:trPr>
          <w:trHeight w:val="98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096A639B" w14:textId="7777777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</w:tcPr>
          <w:p w14:paraId="517BE934" w14:textId="37117A6E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SMR</w:t>
            </w:r>
          </w:p>
        </w:tc>
        <w:tc>
          <w:tcPr>
            <w:tcW w:w="2126" w:type="dxa"/>
            <w:shd w:val="clear" w:color="auto" w:fill="auto"/>
            <w:noWrap/>
          </w:tcPr>
          <w:p w14:paraId="19AE5D10" w14:textId="3492AF98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134FB3D" w14:textId="23B2CE9D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1843" w:type="dxa"/>
          </w:tcPr>
          <w:p w14:paraId="7897377C" w14:textId="2B9EEF3C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Theta/LB</w:t>
            </w:r>
          </w:p>
        </w:tc>
        <w:tc>
          <w:tcPr>
            <w:tcW w:w="2268" w:type="dxa"/>
          </w:tcPr>
          <w:p w14:paraId="5C389891" w14:textId="0B4CAB3D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</w:tr>
      <w:tr w:rsidR="00660ABD" w:rsidRPr="00314FA4" w14:paraId="26DCC05D" w14:textId="77777777" w:rsidTr="00D31D84">
        <w:trPr>
          <w:trHeight w:val="130"/>
        </w:trPr>
        <w:tc>
          <w:tcPr>
            <w:tcW w:w="710" w:type="dxa"/>
            <w:shd w:val="clear" w:color="auto" w:fill="D9D9D9" w:themeFill="background1" w:themeFillShade="D9"/>
            <w:noWrap/>
            <w:vAlign w:val="center"/>
            <w:hideMark/>
          </w:tcPr>
          <w:p w14:paraId="310AB8BB" w14:textId="7777777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</w:tcPr>
          <w:p w14:paraId="035DA725" w14:textId="5884FB2D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2126" w:type="dxa"/>
            <w:shd w:val="clear" w:color="auto" w:fill="auto"/>
            <w:noWrap/>
          </w:tcPr>
          <w:p w14:paraId="3AE1EC51" w14:textId="00A4DE32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833A9E9" w14:textId="15B5285D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1843" w:type="dxa"/>
          </w:tcPr>
          <w:p w14:paraId="4109F1E3" w14:textId="77D5987B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2268" w:type="dxa"/>
          </w:tcPr>
          <w:p w14:paraId="35916BAE" w14:textId="58478DEF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</w:tr>
      <w:tr w:rsidR="00660ABD" w:rsidRPr="00314FA4" w14:paraId="119864D7" w14:textId="77777777" w:rsidTr="00D31D84">
        <w:trPr>
          <w:trHeight w:val="33"/>
        </w:trPr>
        <w:tc>
          <w:tcPr>
            <w:tcW w:w="710" w:type="dxa"/>
            <w:tcBorders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CC7491" w14:textId="77777777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  <w:r w:rsidRPr="00ED1D8B"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  <w:t>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7A0D524" w14:textId="47F79135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UA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01D804C" w14:textId="7F8A82CE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ED1D8B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CFC29E" w14:textId="0D172E42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4B6A0D86" w14:textId="127E5A7F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E95BD9F" w14:textId="4DAD756B" w:rsidR="00660ABD" w:rsidRPr="00ED1D8B" w:rsidRDefault="00660ABD" w:rsidP="00660ABD">
            <w:pPr>
              <w:spacing w:after="0" w:line="24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</w:p>
        </w:tc>
      </w:tr>
      <w:tr w:rsidR="00660ABD" w:rsidRPr="00314FA4" w14:paraId="4C2BD046" w14:textId="77777777" w:rsidTr="00D31D84">
        <w:trPr>
          <w:trHeight w:val="33"/>
        </w:trPr>
        <w:tc>
          <w:tcPr>
            <w:tcW w:w="9356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67B8DD" w14:textId="4D56564B" w:rsidR="00660ABD" w:rsidRPr="00CB36E0" w:rsidRDefault="00660ABD" w:rsidP="00660ABD">
            <w:pPr>
              <w:spacing w:after="0" w:line="240" w:lineRule="exact"/>
              <w:rPr>
                <w:rFonts w:ascii="Times New Roman" w:eastAsia="新細明體" w:hAnsi="Times New Roman" w:cs="Times New Roman"/>
                <w:color w:val="000000"/>
                <w:sz w:val="18"/>
                <w:szCs w:val="18"/>
                <w:lang w:val="en-US" w:eastAsia="zh-TW"/>
              </w:rPr>
            </w:pPr>
            <w:r w:rsidRPr="00CB36E0">
              <w:rPr>
                <w:rStyle w:val="fontstyle01"/>
                <w:rFonts w:ascii="Times New Roman" w:hAnsi="Times New Roman" w:cs="Times New Roman"/>
                <w:b/>
                <w:bCs/>
                <w:color w:val="000000" w:themeColor="text1"/>
              </w:rPr>
              <w:t>Abbreviations</w:t>
            </w:r>
            <w:r w:rsidRPr="00CB36E0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</w:rPr>
              <w:t>:</w:t>
            </w:r>
            <w:r w:rsidRPr="00CB36E0">
              <w:rPr>
                <w:rStyle w:val="fontstyle01"/>
                <w:rFonts w:ascii="Times New Roman" w:hAnsi="Times New Roman" w:cs="Times New Roman" w:hint="eastAsia"/>
                <w:b/>
                <w:bCs/>
                <w:color w:val="000000" w:themeColor="text1"/>
                <w:lang w:eastAsia="zh-TW"/>
              </w:rPr>
              <w:t xml:space="preserve">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AC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active control;</w:t>
            </w:r>
            <w:r w:rsidRPr="00CB36E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LA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lower alpha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LB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lower beta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PC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passive control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 xml:space="preserve">SC, 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silent cotnrol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SMR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sensorimotor rhythm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SUCRA</w:t>
            </w:r>
            <w:r w:rsidRPr="00CB36E0">
              <w:rPr>
                <w:rStyle w:val="fontstyle01"/>
                <w:rFonts w:ascii="Times New Roman" w:hAnsi="Times New Roman" w:cs="Times New Roman" w:hint="eastAsia"/>
                <w:i/>
                <w:iCs/>
                <w:color w:val="000000" w:themeColor="text1"/>
                <w:lang w:eastAsia="zh-TW"/>
              </w:rPr>
              <w:t xml:space="preserve">, 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>surface under the cumulative ranking curve</w:t>
            </w:r>
            <w:r w:rsidRPr="00CB36E0">
              <w:rPr>
                <w:rStyle w:val="fontstyle01"/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; </w:t>
            </w:r>
            <w:r w:rsidRPr="00CB36E0">
              <w:rPr>
                <w:rStyle w:val="fontstyle01"/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UA,</w:t>
            </w:r>
            <w:r w:rsidRPr="00CB36E0">
              <w:rPr>
                <w:rStyle w:val="fontstyle01"/>
                <w:rFonts w:ascii="Times New Roman" w:hAnsi="Times New Roman" w:cs="Times New Roman"/>
                <w:color w:val="000000" w:themeColor="text1"/>
                <w:lang w:eastAsia="zh-TW"/>
              </w:rPr>
              <w:t xml:space="preserve"> upper alpha.</w:t>
            </w:r>
          </w:p>
        </w:tc>
      </w:tr>
    </w:tbl>
    <w:p w14:paraId="780A048C" w14:textId="1E638385" w:rsidR="00A7231F" w:rsidRDefault="00A7231F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613A1918" w14:textId="6E977B71" w:rsidR="00EB09B8" w:rsidRPr="00A04251" w:rsidRDefault="00EB09B8" w:rsidP="00EB09B8">
      <w:pPr>
        <w:spacing w:line="360" w:lineRule="exact"/>
        <w:ind w:firstLineChars="200" w:firstLine="480"/>
        <w:contextualSpacing/>
        <w:rPr>
          <w:bCs/>
          <w:noProof/>
          <w:color w:val="000000" w:themeColor="text1"/>
          <w:lang w:eastAsia="zh-TW"/>
        </w:rPr>
      </w:pP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. 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4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ows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comparison-adjusted funnel plots and Egger’s tests on 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E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, with 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zh-TW"/>
        </w:rPr>
        <w:t>the smallest-sample study removed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 xml:space="preserve"> from a dataset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rner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t al.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20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06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93271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.</w:t>
      </w:r>
      <w:r w:rsidRPr="009327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results exhibited a relatively symmetrical distribution, indicating no publication bias in EEG-NFT on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E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 (p=</w:t>
      </w:r>
      <w:r w:rsidRPr="00A0425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0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eastAsia="zh-TW"/>
        </w:rPr>
        <w:t>19</w:t>
      </w:r>
      <w:r w:rsidRPr="00A042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.</w:t>
      </w:r>
    </w:p>
    <w:p w14:paraId="20B17F0D" w14:textId="77777777" w:rsidR="00A7231F" w:rsidRPr="00EB09B8" w:rsidRDefault="00A7231F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4116B5A0" w14:textId="428F1F82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  <w:r w:rsidRPr="00635D06">
        <w:rPr>
          <w:noProof/>
          <w:lang w:eastAsia="zh-TW"/>
        </w:rPr>
        <w:drawing>
          <wp:anchor distT="0" distB="0" distL="114300" distR="114300" simplePos="0" relativeHeight="251832320" behindDoc="0" locked="0" layoutInCell="1" allowOverlap="1" wp14:anchorId="42DB789B" wp14:editId="18E1C278">
            <wp:simplePos x="0" y="0"/>
            <wp:positionH relativeFrom="margin">
              <wp:posOffset>1005205</wp:posOffset>
            </wp:positionH>
            <wp:positionV relativeFrom="paragraph">
              <wp:posOffset>124460</wp:posOffset>
            </wp:positionV>
            <wp:extent cx="4021455" cy="2468245"/>
            <wp:effectExtent l="0" t="0" r="0" b="8255"/>
            <wp:wrapSquare wrapText="bothSides"/>
            <wp:docPr id="189505702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057027" name=""/>
                    <pic:cNvPicPr/>
                  </pic:nvPicPr>
                  <pic:blipFill rotWithShape="1"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10000" contrast="5000"/>
                              </a14:imgEffect>
                            </a14:imgLayer>
                          </a14:imgProps>
                        </a:ext>
                      </a:extLst>
                    </a:blip>
                    <a:srcRect t="5503"/>
                    <a:stretch/>
                  </pic:blipFill>
                  <pic:spPr bwMode="auto">
                    <a:xfrm>
                      <a:off x="0" y="0"/>
                      <a:ext cx="4021455" cy="2468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42436A" w14:textId="3604EE66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031D5EE6" w14:textId="76735BA1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3E2FAFC5" w14:textId="77777777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5CB9EBE4" w14:textId="77777777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5D6AB059" w14:textId="77777777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475BFC43" w14:textId="77777777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4E2233A1" w14:textId="77777777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1C83C9E7" w14:textId="77777777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138F16AD" w14:textId="77777777" w:rsidR="00A7231F" w:rsidRDefault="00A7231F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1DC7F8B2" w14:textId="77777777" w:rsidR="00A7231F" w:rsidRDefault="00A7231F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7A32B136" w14:textId="77777777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7D1927BB" w14:textId="77777777" w:rsidR="00EB09B8" w:rsidRDefault="00EB09B8" w:rsidP="0026607C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</w:p>
    <w:p w14:paraId="7E120E16" w14:textId="42D26A36" w:rsidR="00A306A3" w:rsidRPr="00A216E6" w:rsidRDefault="00EB09B8" w:rsidP="006F7DC7">
      <w:pPr>
        <w:spacing w:line="360" w:lineRule="exact"/>
        <w:contextualSpacing/>
        <w:rPr>
          <w:rFonts w:ascii="Times New Roman" w:hAnsi="Times New Roman" w:cs="Times New Roman"/>
          <w:color w:val="FF0000"/>
          <w:sz w:val="24"/>
          <w:szCs w:val="24"/>
          <w:lang w:eastAsia="zh-TW"/>
        </w:rPr>
      </w:pPr>
      <w:r w:rsidRPr="00F014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F014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TW"/>
        </w:rPr>
        <w:t xml:space="preserve">4 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Publication bia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d egge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’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 test </w:t>
      </w:r>
      <w:r w:rsidRPr="00B37A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the 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EEG-NFT on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>E</w:t>
      </w:r>
      <w:r w:rsidRPr="00B37AD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TW"/>
        </w:rPr>
        <w:t xml:space="preserve">. 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lack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 represents the null hypothesis that the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y-specific effect sizes do not differ from the respective comparison-specific pooled effect estimates.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green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 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pres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s </w:t>
      </w:r>
      <w:r w:rsidRPr="00194282">
        <w:rPr>
          <w:rFonts w:ascii="Times New Roman" w:hAnsi="Times New Roman" w:cs="Times New Roman"/>
          <w:color w:val="000000" w:themeColor="text1"/>
          <w:sz w:val="24"/>
          <w:szCs w:val="24"/>
        </w:rPr>
        <w:t>the regression line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E</w:t>
      </w:r>
      <w:r w:rsidRPr="001942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6F7DC7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.</w:t>
      </w:r>
    </w:p>
    <w:sectPr w:rsidR="00A306A3" w:rsidRPr="00A216E6" w:rsidSect="006F7DC7">
      <w:pgSz w:w="11906" w:h="16838"/>
      <w:pgMar w:top="1440" w:right="1080" w:bottom="1440" w:left="1080" w:header="227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F0AFE" w14:textId="77777777" w:rsidR="00073864" w:rsidRDefault="00073864" w:rsidP="001502CF">
      <w:pPr>
        <w:spacing w:after="0" w:line="240" w:lineRule="auto"/>
      </w:pPr>
      <w:r>
        <w:separator/>
      </w:r>
    </w:p>
  </w:endnote>
  <w:endnote w:type="continuationSeparator" w:id="0">
    <w:p w14:paraId="6B1F0846" w14:textId="77777777" w:rsidR="00073864" w:rsidRDefault="0007386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85DA8" w14:textId="77777777" w:rsidR="00073864" w:rsidRDefault="00073864" w:rsidP="001502CF">
      <w:pPr>
        <w:spacing w:after="0" w:line="240" w:lineRule="auto"/>
      </w:pPr>
      <w:r>
        <w:separator/>
      </w:r>
    </w:p>
  </w:footnote>
  <w:footnote w:type="continuationSeparator" w:id="0">
    <w:p w14:paraId="0BD31362" w14:textId="77777777" w:rsidR="00073864" w:rsidRDefault="00073864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16A02"/>
    <w:multiLevelType w:val="hybridMultilevel"/>
    <w:tmpl w:val="E33AE6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1485930"/>
    <w:multiLevelType w:val="hybridMultilevel"/>
    <w:tmpl w:val="65D6255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FAE4319"/>
    <w:multiLevelType w:val="hybridMultilevel"/>
    <w:tmpl w:val="8BB8BB7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235581486">
    <w:abstractNumId w:val="0"/>
  </w:num>
  <w:num w:numId="2" w16cid:durableId="303437244">
    <w:abstractNumId w:val="1"/>
  </w:num>
  <w:num w:numId="3" w16cid:durableId="12657291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afes Arch Clin Exp Ophthalm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w5rr5x7rwdv4e9svop9dt9zf05tptz2v5w&quot;&gt;NFT for NMA&lt;record-ids&gt;&lt;item&gt;56&lt;/item&gt;&lt;/record-ids&gt;&lt;/item&gt;&lt;/Libraries&gt;"/>
  </w:docVars>
  <w:rsids>
    <w:rsidRoot w:val="009C62CB"/>
    <w:rsid w:val="0000229C"/>
    <w:rsid w:val="00003E6A"/>
    <w:rsid w:val="00022B3B"/>
    <w:rsid w:val="00025260"/>
    <w:rsid w:val="000351ED"/>
    <w:rsid w:val="000415AD"/>
    <w:rsid w:val="0004415A"/>
    <w:rsid w:val="00047941"/>
    <w:rsid w:val="000721D6"/>
    <w:rsid w:val="000728F5"/>
    <w:rsid w:val="00073864"/>
    <w:rsid w:val="00096CCD"/>
    <w:rsid w:val="000A0D15"/>
    <w:rsid w:val="000A6079"/>
    <w:rsid w:val="000B3E84"/>
    <w:rsid w:val="000B7F3B"/>
    <w:rsid w:val="000F209F"/>
    <w:rsid w:val="000F4424"/>
    <w:rsid w:val="0010025A"/>
    <w:rsid w:val="00115F36"/>
    <w:rsid w:val="001215F3"/>
    <w:rsid w:val="001350DF"/>
    <w:rsid w:val="00142785"/>
    <w:rsid w:val="001435F3"/>
    <w:rsid w:val="001502CF"/>
    <w:rsid w:val="001607DA"/>
    <w:rsid w:val="00160886"/>
    <w:rsid w:val="0016528A"/>
    <w:rsid w:val="0017158A"/>
    <w:rsid w:val="0018173E"/>
    <w:rsid w:val="0018236E"/>
    <w:rsid w:val="00182F64"/>
    <w:rsid w:val="002029F8"/>
    <w:rsid w:val="0020414F"/>
    <w:rsid w:val="00207900"/>
    <w:rsid w:val="002179D5"/>
    <w:rsid w:val="00230E43"/>
    <w:rsid w:val="0023310B"/>
    <w:rsid w:val="002353E4"/>
    <w:rsid w:val="00240A0C"/>
    <w:rsid w:val="00240F15"/>
    <w:rsid w:val="0026607C"/>
    <w:rsid w:val="002828A7"/>
    <w:rsid w:val="00284F42"/>
    <w:rsid w:val="00287EF2"/>
    <w:rsid w:val="00297267"/>
    <w:rsid w:val="002974BD"/>
    <w:rsid w:val="002A0DD9"/>
    <w:rsid w:val="002A29D1"/>
    <w:rsid w:val="002B6F66"/>
    <w:rsid w:val="002B73B9"/>
    <w:rsid w:val="002C552C"/>
    <w:rsid w:val="002D1D6A"/>
    <w:rsid w:val="002E1B9C"/>
    <w:rsid w:val="002E4423"/>
    <w:rsid w:val="00314EFC"/>
    <w:rsid w:val="00314FA4"/>
    <w:rsid w:val="003152D8"/>
    <w:rsid w:val="00341C11"/>
    <w:rsid w:val="00345EA2"/>
    <w:rsid w:val="0035066B"/>
    <w:rsid w:val="00353F0D"/>
    <w:rsid w:val="0036048D"/>
    <w:rsid w:val="00365FAB"/>
    <w:rsid w:val="003673C5"/>
    <w:rsid w:val="003709ED"/>
    <w:rsid w:val="003742BC"/>
    <w:rsid w:val="00380CD8"/>
    <w:rsid w:val="00383882"/>
    <w:rsid w:val="00385E90"/>
    <w:rsid w:val="0038615E"/>
    <w:rsid w:val="00386238"/>
    <w:rsid w:val="00387D80"/>
    <w:rsid w:val="003A2B78"/>
    <w:rsid w:val="003A5008"/>
    <w:rsid w:val="003C4114"/>
    <w:rsid w:val="00400687"/>
    <w:rsid w:val="00410DD7"/>
    <w:rsid w:val="0041656F"/>
    <w:rsid w:val="00445673"/>
    <w:rsid w:val="00450849"/>
    <w:rsid w:val="0045390E"/>
    <w:rsid w:val="00466A5E"/>
    <w:rsid w:val="004770C7"/>
    <w:rsid w:val="00493794"/>
    <w:rsid w:val="004A07CB"/>
    <w:rsid w:val="004A4D7E"/>
    <w:rsid w:val="004E7EDA"/>
    <w:rsid w:val="0050648F"/>
    <w:rsid w:val="00510D2D"/>
    <w:rsid w:val="005165FC"/>
    <w:rsid w:val="005264A7"/>
    <w:rsid w:val="0055034D"/>
    <w:rsid w:val="00553CFB"/>
    <w:rsid w:val="00555638"/>
    <w:rsid w:val="005558CF"/>
    <w:rsid w:val="00556390"/>
    <w:rsid w:val="0055764E"/>
    <w:rsid w:val="00560609"/>
    <w:rsid w:val="00573796"/>
    <w:rsid w:val="00586ABB"/>
    <w:rsid w:val="00592C18"/>
    <w:rsid w:val="00595466"/>
    <w:rsid w:val="00595796"/>
    <w:rsid w:val="00597B49"/>
    <w:rsid w:val="005A0614"/>
    <w:rsid w:val="005A47DA"/>
    <w:rsid w:val="005D591C"/>
    <w:rsid w:val="005E00A3"/>
    <w:rsid w:val="00607EC7"/>
    <w:rsid w:val="00610E1E"/>
    <w:rsid w:val="00611D56"/>
    <w:rsid w:val="006247B3"/>
    <w:rsid w:val="006253A7"/>
    <w:rsid w:val="006351B1"/>
    <w:rsid w:val="00635D06"/>
    <w:rsid w:val="00660ABD"/>
    <w:rsid w:val="00671C60"/>
    <w:rsid w:val="006726B2"/>
    <w:rsid w:val="00677035"/>
    <w:rsid w:val="0069008E"/>
    <w:rsid w:val="00693447"/>
    <w:rsid w:val="0069355C"/>
    <w:rsid w:val="006A3EC6"/>
    <w:rsid w:val="006A4875"/>
    <w:rsid w:val="006B7A18"/>
    <w:rsid w:val="006D4B24"/>
    <w:rsid w:val="006E0351"/>
    <w:rsid w:val="006E7960"/>
    <w:rsid w:val="006F7DC7"/>
    <w:rsid w:val="00714360"/>
    <w:rsid w:val="00716C92"/>
    <w:rsid w:val="00722812"/>
    <w:rsid w:val="00733145"/>
    <w:rsid w:val="00740E7B"/>
    <w:rsid w:val="007414A6"/>
    <w:rsid w:val="00744EAB"/>
    <w:rsid w:val="00755D18"/>
    <w:rsid w:val="00757902"/>
    <w:rsid w:val="007A4788"/>
    <w:rsid w:val="007B779E"/>
    <w:rsid w:val="007D05A6"/>
    <w:rsid w:val="007F5EDE"/>
    <w:rsid w:val="0080134F"/>
    <w:rsid w:val="00827301"/>
    <w:rsid w:val="008448E8"/>
    <w:rsid w:val="00855F90"/>
    <w:rsid w:val="00871517"/>
    <w:rsid w:val="00875767"/>
    <w:rsid w:val="0088082E"/>
    <w:rsid w:val="008D0E80"/>
    <w:rsid w:val="008F23FC"/>
    <w:rsid w:val="008F6824"/>
    <w:rsid w:val="0091726A"/>
    <w:rsid w:val="00926539"/>
    <w:rsid w:val="00932714"/>
    <w:rsid w:val="00972AD6"/>
    <w:rsid w:val="0099466F"/>
    <w:rsid w:val="009963A5"/>
    <w:rsid w:val="009A081E"/>
    <w:rsid w:val="009A5F2C"/>
    <w:rsid w:val="009A6638"/>
    <w:rsid w:val="009C62CB"/>
    <w:rsid w:val="009D5F59"/>
    <w:rsid w:val="009D7043"/>
    <w:rsid w:val="009E2DB7"/>
    <w:rsid w:val="009E2E24"/>
    <w:rsid w:val="009E407D"/>
    <w:rsid w:val="009E4C53"/>
    <w:rsid w:val="009F0BA6"/>
    <w:rsid w:val="00A02D9D"/>
    <w:rsid w:val="00A04251"/>
    <w:rsid w:val="00A06654"/>
    <w:rsid w:val="00A14EDC"/>
    <w:rsid w:val="00A216E6"/>
    <w:rsid w:val="00A25EB0"/>
    <w:rsid w:val="00A306A3"/>
    <w:rsid w:val="00A366F1"/>
    <w:rsid w:val="00A47FE0"/>
    <w:rsid w:val="00A5158B"/>
    <w:rsid w:val="00A54BF3"/>
    <w:rsid w:val="00A611D0"/>
    <w:rsid w:val="00A65A48"/>
    <w:rsid w:val="00A70485"/>
    <w:rsid w:val="00A707AC"/>
    <w:rsid w:val="00A7231F"/>
    <w:rsid w:val="00A77098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02B1C"/>
    <w:rsid w:val="00B109F9"/>
    <w:rsid w:val="00B11081"/>
    <w:rsid w:val="00B1263E"/>
    <w:rsid w:val="00B204F7"/>
    <w:rsid w:val="00B2066A"/>
    <w:rsid w:val="00B212A7"/>
    <w:rsid w:val="00B256AA"/>
    <w:rsid w:val="00B341B4"/>
    <w:rsid w:val="00B5292A"/>
    <w:rsid w:val="00B654BD"/>
    <w:rsid w:val="00B819B0"/>
    <w:rsid w:val="00B81C1D"/>
    <w:rsid w:val="00BA2EDE"/>
    <w:rsid w:val="00BA739D"/>
    <w:rsid w:val="00BC0106"/>
    <w:rsid w:val="00BD65ED"/>
    <w:rsid w:val="00BE070D"/>
    <w:rsid w:val="00BE2D9C"/>
    <w:rsid w:val="00BE57F9"/>
    <w:rsid w:val="00BF3D13"/>
    <w:rsid w:val="00BF5440"/>
    <w:rsid w:val="00C31E4E"/>
    <w:rsid w:val="00C32B14"/>
    <w:rsid w:val="00C32C68"/>
    <w:rsid w:val="00C40C8C"/>
    <w:rsid w:val="00C4641A"/>
    <w:rsid w:val="00C62BBE"/>
    <w:rsid w:val="00C72F25"/>
    <w:rsid w:val="00C73533"/>
    <w:rsid w:val="00C76C2A"/>
    <w:rsid w:val="00C81CCD"/>
    <w:rsid w:val="00C863B2"/>
    <w:rsid w:val="00CA0489"/>
    <w:rsid w:val="00CB36E0"/>
    <w:rsid w:val="00CC53B6"/>
    <w:rsid w:val="00CE0FF4"/>
    <w:rsid w:val="00CE2EF7"/>
    <w:rsid w:val="00CE46A4"/>
    <w:rsid w:val="00D05FF9"/>
    <w:rsid w:val="00D070CB"/>
    <w:rsid w:val="00D12A0C"/>
    <w:rsid w:val="00D22D64"/>
    <w:rsid w:val="00D31D84"/>
    <w:rsid w:val="00D34653"/>
    <w:rsid w:val="00D41435"/>
    <w:rsid w:val="00D44CE7"/>
    <w:rsid w:val="00D4593F"/>
    <w:rsid w:val="00D61614"/>
    <w:rsid w:val="00D633E4"/>
    <w:rsid w:val="00D64326"/>
    <w:rsid w:val="00D83D2C"/>
    <w:rsid w:val="00D86716"/>
    <w:rsid w:val="00DB1940"/>
    <w:rsid w:val="00DD5E3F"/>
    <w:rsid w:val="00E06114"/>
    <w:rsid w:val="00E126F3"/>
    <w:rsid w:val="00E24BC2"/>
    <w:rsid w:val="00E36F3C"/>
    <w:rsid w:val="00E51666"/>
    <w:rsid w:val="00E61FA2"/>
    <w:rsid w:val="00E71247"/>
    <w:rsid w:val="00E734EB"/>
    <w:rsid w:val="00E73BD0"/>
    <w:rsid w:val="00E77D4D"/>
    <w:rsid w:val="00E92151"/>
    <w:rsid w:val="00E97078"/>
    <w:rsid w:val="00EA6E91"/>
    <w:rsid w:val="00EB09B8"/>
    <w:rsid w:val="00EB19E5"/>
    <w:rsid w:val="00EC027F"/>
    <w:rsid w:val="00EC1D5E"/>
    <w:rsid w:val="00ED1D8B"/>
    <w:rsid w:val="00ED445B"/>
    <w:rsid w:val="00ED4C16"/>
    <w:rsid w:val="00EE12B8"/>
    <w:rsid w:val="00F0194A"/>
    <w:rsid w:val="00F04462"/>
    <w:rsid w:val="00F05812"/>
    <w:rsid w:val="00F11BAD"/>
    <w:rsid w:val="00F20284"/>
    <w:rsid w:val="00F23A9E"/>
    <w:rsid w:val="00F26F16"/>
    <w:rsid w:val="00F37B51"/>
    <w:rsid w:val="00F50A43"/>
    <w:rsid w:val="00F53CC7"/>
    <w:rsid w:val="00F563FE"/>
    <w:rsid w:val="00F86C77"/>
    <w:rsid w:val="00FB65BF"/>
    <w:rsid w:val="00FD0D98"/>
    <w:rsid w:val="00FE04B5"/>
    <w:rsid w:val="00FE2769"/>
    <w:rsid w:val="00FE7C7E"/>
    <w:rsid w:val="00FF48B9"/>
    <w:rsid w:val="00FF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9B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  <w:style w:type="paragraph" w:styleId="ac">
    <w:name w:val="List Paragraph"/>
    <w:basedOn w:val="a"/>
    <w:uiPriority w:val="34"/>
    <w:qFormat/>
    <w:rsid w:val="00D44CE7"/>
    <w:pPr>
      <w:ind w:leftChars="200" w:left="480"/>
    </w:pPr>
  </w:style>
  <w:style w:type="character" w:styleId="ad">
    <w:name w:val="annotation reference"/>
    <w:basedOn w:val="a0"/>
    <w:uiPriority w:val="99"/>
    <w:semiHidden/>
    <w:unhideWhenUsed/>
    <w:rsid w:val="00635D06"/>
    <w:rPr>
      <w:sz w:val="18"/>
      <w:szCs w:val="18"/>
    </w:rPr>
  </w:style>
  <w:style w:type="paragraph" w:styleId="ae">
    <w:name w:val="annotation subject"/>
    <w:basedOn w:val="a9"/>
    <w:next w:val="a9"/>
    <w:link w:val="af"/>
    <w:uiPriority w:val="99"/>
    <w:semiHidden/>
    <w:unhideWhenUsed/>
    <w:rsid w:val="00635D06"/>
    <w:pPr>
      <w:spacing w:line="259" w:lineRule="auto"/>
    </w:pPr>
    <w:rPr>
      <w:b/>
      <w:bCs/>
      <w:sz w:val="22"/>
      <w:szCs w:val="22"/>
      <w:lang w:eastAsia="en-US"/>
    </w:rPr>
  </w:style>
  <w:style w:type="character" w:customStyle="1" w:styleId="af">
    <w:name w:val="註解主旨 字元"/>
    <w:basedOn w:val="aa"/>
    <w:link w:val="ae"/>
    <w:uiPriority w:val="99"/>
    <w:semiHidden/>
    <w:rsid w:val="00635D06"/>
    <w:rPr>
      <w:rFonts w:eastAsiaTheme="minorEastAsia"/>
      <w:b/>
      <w:bCs/>
      <w:sz w:val="20"/>
      <w:szCs w:val="20"/>
      <w:lang w:eastAsia="zh-CN"/>
    </w:rPr>
  </w:style>
  <w:style w:type="paragraph" w:customStyle="1" w:styleId="Author">
    <w:name w:val="Author"/>
    <w:uiPriority w:val="99"/>
    <w:rsid w:val="009A081E"/>
    <w:pPr>
      <w:spacing w:before="360" w:after="40"/>
      <w:jc w:val="center"/>
    </w:pPr>
    <w:rPr>
      <w:rFonts w:ascii="Times New Roman" w:eastAsia="新細明體" w:hAnsi="Times New Roman" w:cs="Times New Roman"/>
      <w:noProof/>
      <w:lang w:val="en-US"/>
    </w:rPr>
  </w:style>
  <w:style w:type="paragraph" w:styleId="af0">
    <w:name w:val="Body Text"/>
    <w:basedOn w:val="a"/>
    <w:link w:val="af1"/>
    <w:uiPriority w:val="99"/>
    <w:rsid w:val="009A081E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lang w:val="en-US" w:eastAsia="zh-TW"/>
    </w:rPr>
  </w:style>
  <w:style w:type="character" w:customStyle="1" w:styleId="af1">
    <w:name w:val="本文 字元"/>
    <w:basedOn w:val="a0"/>
    <w:link w:val="af0"/>
    <w:uiPriority w:val="99"/>
    <w:rsid w:val="009A081E"/>
    <w:rPr>
      <w:rFonts w:eastAsia="MS Mincho"/>
      <w:lang w:val="en-US" w:eastAsia="zh-TW"/>
    </w:rPr>
  </w:style>
  <w:style w:type="paragraph" w:customStyle="1" w:styleId="EndNoteBibliographyTitle">
    <w:name w:val="EndNote Bibliography Title"/>
    <w:basedOn w:val="a"/>
    <w:link w:val="EndNoteBibliographyTitle0"/>
    <w:rsid w:val="00E77D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0">
    <w:name w:val="EndNote Bibliography Title 字元"/>
    <w:basedOn w:val="a0"/>
    <w:link w:val="EndNoteBibliographyTitle"/>
    <w:rsid w:val="00E77D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E77D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字元"/>
    <w:basedOn w:val="a0"/>
    <w:link w:val="EndNoteBibliography"/>
    <w:rsid w:val="00E77D4D"/>
    <w:rPr>
      <w:rFonts w:ascii="Calibri" w:hAnsi="Calibri" w:cs="Calibri"/>
      <w:noProof/>
      <w:lang w:val="en-US"/>
    </w:rPr>
  </w:style>
  <w:style w:type="paragraph" w:styleId="af2">
    <w:name w:val="No Spacing"/>
    <w:uiPriority w:val="1"/>
    <w:qFormat/>
    <w:rsid w:val="00F53CC7"/>
    <w:pPr>
      <w:spacing w:after="0" w:line="240" w:lineRule="auto"/>
    </w:pPr>
    <w:rPr>
      <w:lang w:val="en-US" w:eastAsia="zh-TW"/>
    </w:rPr>
  </w:style>
  <w:style w:type="character" w:customStyle="1" w:styleId="fontstyle01">
    <w:name w:val="fontstyle01"/>
    <w:basedOn w:val="a0"/>
    <w:rsid w:val="004E7ED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2.wd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822EB-732C-4D4C-8CAE-0C199AC20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6</TotalTime>
  <Pages>7</Pages>
  <Words>2093</Words>
  <Characters>1193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Yeh WH</cp:lastModifiedBy>
  <cp:revision>180</cp:revision>
  <cp:lastPrinted>2025-03-05T03:40:00Z</cp:lastPrinted>
  <dcterms:created xsi:type="dcterms:W3CDTF">2020-01-29T05:46:00Z</dcterms:created>
  <dcterms:modified xsi:type="dcterms:W3CDTF">2025-03-23T16:22:00Z</dcterms:modified>
</cp:coreProperties>
</file>